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5952C" w14:textId="77899BBF" w:rsidR="00F04312" w:rsidRPr="0045212F" w:rsidRDefault="00A625BA" w:rsidP="00A625BA">
      <w:pPr>
        <w:adjustRightInd w:val="0"/>
        <w:snapToGrid w:val="0"/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</w:rPr>
      </w:pPr>
      <w:r w:rsidRPr="0045212F">
        <w:rPr>
          <w:rFonts w:ascii="Times New Roman" w:eastAsia="SimSun" w:hAnsi="Times New Roman" w:cs="Times New Roman"/>
          <w:b/>
          <w:sz w:val="24"/>
        </w:rPr>
        <w:t>Shenzhen Older Adults Health Survey</w:t>
      </w:r>
    </w:p>
    <w:p w14:paraId="6A789E83" w14:textId="77777777" w:rsidR="00F04312" w:rsidRDefault="00F04312">
      <w:pPr>
        <w:adjustRightInd w:val="0"/>
        <w:snapToGrid w:val="0"/>
        <w:spacing w:after="0" w:line="240" w:lineRule="auto"/>
        <w:rPr>
          <w:rFonts w:ascii="SimSun" w:eastAsia="SimSun" w:hAnsi="SimSun"/>
          <w:b/>
        </w:rPr>
      </w:pPr>
    </w:p>
    <w:p w14:paraId="6BE56F61" w14:textId="77777777" w:rsidR="00A625BA" w:rsidRDefault="00A625BA">
      <w:pPr>
        <w:adjustRightInd w:val="0"/>
        <w:snapToGrid w:val="0"/>
        <w:spacing w:after="0" w:line="240" w:lineRule="auto"/>
        <w:rPr>
          <w:rFonts w:ascii="SimSun" w:eastAsia="SimSun" w:hAnsi="SimSun"/>
          <w:b/>
        </w:rPr>
      </w:pPr>
    </w:p>
    <w:p w14:paraId="5BEEDF96" w14:textId="7604675D" w:rsidR="00A625BA" w:rsidRPr="00A625BA" w:rsidRDefault="00A625BA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</w:rPr>
      </w:pPr>
      <w:r w:rsidRPr="00A625BA">
        <w:rPr>
          <w:rFonts w:ascii="Times New Roman" w:eastAsia="SimSun" w:hAnsi="Times New Roman" w:cs="Times New Roman"/>
          <w:b/>
        </w:rPr>
        <w:t>Part 1: Background characteristics</w:t>
      </w:r>
    </w:p>
    <w:p w14:paraId="57EFA38E" w14:textId="326F2F73" w:rsidR="000639EC" w:rsidRPr="00A625BA" w:rsidRDefault="00A625BA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A625BA">
        <w:rPr>
          <w:rFonts w:ascii="Times New Roman" w:eastAsia="SimSun" w:hAnsi="Times New Roman" w:cs="Times New Roman"/>
        </w:rPr>
        <w:t xml:space="preserve">1-1 </w:t>
      </w:r>
      <w:r w:rsidR="00782B17">
        <w:rPr>
          <w:rFonts w:ascii="Times New Roman" w:eastAsia="SimSun" w:hAnsi="Times New Roman" w:cs="Times New Roman"/>
        </w:rPr>
        <w:t>How old are you: _____ years</w:t>
      </w:r>
    </w:p>
    <w:p w14:paraId="37B6409A" w14:textId="77777777" w:rsidR="00A625BA" w:rsidRDefault="00A625BA">
      <w:pPr>
        <w:adjustRightInd w:val="0"/>
        <w:snapToGrid w:val="0"/>
        <w:spacing w:after="0" w:line="240" w:lineRule="auto"/>
        <w:rPr>
          <w:rFonts w:ascii="SimSun" w:eastAsia="SimSun" w:hAnsi="SimSun"/>
        </w:rPr>
      </w:pPr>
    </w:p>
    <w:p w14:paraId="1DECBE2D" w14:textId="10FD7E84" w:rsidR="007725EB" w:rsidRPr="00782B17" w:rsidRDefault="00782B17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-2 What is your gender: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782B17">
        <w:rPr>
          <w:rFonts w:ascii="Times New Roman" w:eastAsia="SimSun" w:hAnsi="Times New Roman" w:cs="Times New Roman"/>
          <w:sz w:val="21"/>
          <w:szCs w:val="21"/>
          <w:vertAlign w:val="subscript"/>
        </w:rPr>
        <w:t xml:space="preserve"> </w:t>
      </w:r>
      <w:r w:rsidRPr="00782B17">
        <w:rPr>
          <w:rFonts w:ascii="Times New Roman" w:eastAsia="SimSun" w:hAnsi="Times New Roman" w:cs="Times New Roman"/>
          <w:sz w:val="21"/>
          <w:szCs w:val="21"/>
        </w:rPr>
        <w:t xml:space="preserve">Male </w:t>
      </w:r>
      <w:r>
        <w:rPr>
          <w:rFonts w:ascii="SimSun" w:eastAsia="SimSun" w:hAnsi="SimSun"/>
          <w:sz w:val="21"/>
          <w:szCs w:val="21"/>
        </w:rPr>
        <w:t xml:space="preserve">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782B17">
        <w:rPr>
          <w:rFonts w:ascii="Times New Roman" w:eastAsia="SimSun" w:hAnsi="Times New Roman" w:cs="Times New Roman"/>
          <w:sz w:val="21"/>
          <w:szCs w:val="21"/>
        </w:rPr>
        <w:t>Female</w:t>
      </w:r>
    </w:p>
    <w:p w14:paraId="74E77EBD" w14:textId="77777777" w:rsidR="00782B17" w:rsidRDefault="00782B17">
      <w:pPr>
        <w:adjustRightInd w:val="0"/>
        <w:snapToGrid w:val="0"/>
        <w:spacing w:after="0" w:line="240" w:lineRule="auto"/>
      </w:pPr>
    </w:p>
    <w:p w14:paraId="21422F49" w14:textId="77777777" w:rsidR="00782B17" w:rsidRPr="00F22C73" w:rsidRDefault="00782B17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782B17">
        <w:rPr>
          <w:rFonts w:ascii="Times New Roman" w:eastAsia="SimSun" w:hAnsi="Times New Roman" w:cs="Times New Roman"/>
          <w:sz w:val="21"/>
          <w:szCs w:val="21"/>
        </w:rPr>
        <w:t xml:space="preserve">1-3 </w:t>
      </w:r>
      <w:r w:rsidRPr="00F22C73">
        <w:rPr>
          <w:rFonts w:ascii="Times New Roman" w:eastAsia="SimSun" w:hAnsi="Times New Roman" w:cs="Times New Roman"/>
          <w:sz w:val="21"/>
          <w:szCs w:val="21"/>
        </w:rPr>
        <w:t>What is your education level?</w:t>
      </w:r>
    </w:p>
    <w:p w14:paraId="4A94BCEF" w14:textId="6A01CC45" w:rsidR="00782B17" w:rsidRDefault="00782B17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>Primary school or below</w:t>
      </w:r>
      <w:r>
        <w:rPr>
          <w:rFonts w:ascii="SimSun" w:eastAsia="SimSun" w:hAnsi="SimSun" w:hint="eastAsia"/>
          <w:sz w:val="21"/>
          <w:szCs w:val="21"/>
        </w:rPr>
        <w:t xml:space="preserve">   </w:t>
      </w:r>
      <w:r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F22C73">
        <w:rPr>
          <w:rFonts w:ascii="Times New Roman" w:eastAsia="SimSun" w:hAnsi="Times New Roman" w:cs="Times New Roman"/>
          <w:sz w:val="21"/>
          <w:szCs w:val="21"/>
        </w:rPr>
        <w:t>Junior high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  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ascii="Times New Roman" w:eastAsia="SimSun" w:hAnsi="Times New Roman" w:cs="Times New Roman"/>
          <w:sz w:val="21"/>
          <w:szCs w:val="21"/>
        </w:rPr>
        <w:t>Senior high or equivalent</w:t>
      </w:r>
      <w:r w:rsidRPr="00D313F7">
        <w:rPr>
          <w:rFonts w:ascii="SimSun" w:eastAsia="SimSun" w:hAnsi="SimSun"/>
          <w:sz w:val="21"/>
          <w:szCs w:val="21"/>
        </w:rPr>
        <w:t xml:space="preserve">  </w:t>
      </w:r>
    </w:p>
    <w:p w14:paraId="285314BC" w14:textId="329B12D4" w:rsidR="007725EB" w:rsidRPr="00782B17" w:rsidRDefault="00782B17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ascii="Times New Roman" w:eastAsia="SimSun" w:hAnsi="Times New Roman" w:cs="Times New Roman"/>
          <w:sz w:val="21"/>
          <w:szCs w:val="21"/>
        </w:rPr>
        <w:t>College</w:t>
      </w: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</w:t>
      </w:r>
      <w:r>
        <w:rPr>
          <w:rFonts w:ascii="SimSun" w:eastAsia="SimSun" w:hAnsi="SimSun" w:hint="eastAsia"/>
          <w:sz w:val="21"/>
          <w:szCs w:val="21"/>
        </w:rPr>
        <w:t xml:space="preserve">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ascii="Times New Roman" w:eastAsia="SimSun" w:hAnsi="Times New Roman" w:cs="Times New Roman"/>
          <w:sz w:val="21"/>
          <w:szCs w:val="21"/>
        </w:rPr>
        <w:t>University</w:t>
      </w: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</w:t>
      </w:r>
      <w:r>
        <w:rPr>
          <w:rFonts w:ascii="SimSun" w:eastAsia="SimSun" w:hAnsi="SimSun" w:hint="eastAsia"/>
          <w:sz w:val="21"/>
          <w:szCs w:val="21"/>
        </w:rPr>
        <w:t xml:space="preserve">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6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Postgraduate</w:t>
      </w:r>
    </w:p>
    <w:p w14:paraId="30215616" w14:textId="77777777" w:rsidR="00782B17" w:rsidRPr="00782B17" w:rsidRDefault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2E00113E" w14:textId="7936A034" w:rsidR="007725EB" w:rsidRPr="00782B17" w:rsidRDefault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782B17">
        <w:rPr>
          <w:rFonts w:ascii="Times New Roman" w:eastAsia="SimSun" w:hAnsi="Times New Roman" w:cs="Times New Roman"/>
          <w:sz w:val="21"/>
          <w:szCs w:val="21"/>
        </w:rPr>
        <w:t>1-4 What is your relationship status:</w:t>
      </w:r>
    </w:p>
    <w:p w14:paraId="022E2C4E" w14:textId="06D56075" w:rsidR="00782B17" w:rsidRPr="00782B17" w:rsidRDefault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 w:hint="eastAsia"/>
          <w:sz w:val="21"/>
          <w:szCs w:val="21"/>
        </w:rPr>
        <w:t xml:space="preserve">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Single</w:t>
      </w:r>
      <w:r>
        <w:rPr>
          <w:rFonts w:ascii="SimSun" w:eastAsia="SimSun" w:hAnsi="SimSun" w:hint="eastAsia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>2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Married</w:t>
      </w:r>
      <w:r w:rsidR="004E5BA7">
        <w:rPr>
          <w:rFonts w:ascii="Times New Roman" w:eastAsia="SimSun" w:hAnsi="Times New Roman" w:cs="Times New Roman"/>
          <w:sz w:val="21"/>
          <w:szCs w:val="21"/>
        </w:rPr>
        <w:t xml:space="preserve"> or cohabited with a partner</w:t>
      </w:r>
      <w:r>
        <w:rPr>
          <w:rFonts w:ascii="SimSun" w:eastAsia="SimSun" w:hAnsi="SimSun" w:hint="eastAsia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ascii="Times New Roman" w:eastAsia="SimSun" w:hAnsi="Times New Roman" w:cs="Times New Roman"/>
          <w:sz w:val="21"/>
          <w:szCs w:val="21"/>
        </w:rPr>
        <w:t xml:space="preserve">Divorced or separated </w:t>
      </w:r>
      <w:r>
        <w:rPr>
          <w:rFonts w:ascii="SimSun" w:eastAsia="SimSun" w:hAnsi="SimSun" w:hint="eastAsia"/>
          <w:sz w:val="21"/>
          <w:szCs w:val="21"/>
        </w:rPr>
        <w:t xml:space="preserve">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ascii="Times New Roman" w:eastAsia="SimSun" w:hAnsi="Times New Roman" w:cs="Times New Roman"/>
          <w:sz w:val="21"/>
          <w:szCs w:val="21"/>
        </w:rPr>
        <w:t>Widowed</w:t>
      </w:r>
    </w:p>
    <w:p w14:paraId="40666548" w14:textId="77777777" w:rsidR="00782B17" w:rsidRDefault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27FBFDFF" w14:textId="5D4758F2" w:rsidR="00782B17" w:rsidRDefault="00782B17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782B17">
        <w:rPr>
          <w:rFonts w:ascii="Times New Roman" w:eastAsia="SimSun" w:hAnsi="Times New Roman" w:cs="Times New Roman"/>
          <w:sz w:val="21"/>
          <w:szCs w:val="21"/>
        </w:rPr>
        <w:t>1-5 What is your employment status?</w:t>
      </w:r>
    </w:p>
    <w:p w14:paraId="2CFE37F1" w14:textId="7846D31E" w:rsidR="00782B17" w:rsidRPr="00782B17" w:rsidRDefault="00782B17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782B17">
        <w:rPr>
          <w:rFonts w:ascii="Times New Roman" w:eastAsia="SimSun" w:hAnsi="Times New Roman" w:cs="Times New Roman"/>
          <w:sz w:val="21"/>
          <w:szCs w:val="21"/>
        </w:rPr>
        <w:t>Retired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782B17">
        <w:rPr>
          <w:rFonts w:ascii="Times New Roman" w:eastAsia="SimSun" w:hAnsi="Times New Roman" w:cs="Times New Roman"/>
          <w:sz w:val="21"/>
          <w:szCs w:val="21"/>
        </w:rPr>
        <w:t>Full-time</w:t>
      </w:r>
      <w:r>
        <w:rPr>
          <w:rFonts w:ascii="SimSun" w:eastAsia="SimSun" w:hAnsi="SimSun"/>
          <w:sz w:val="21"/>
          <w:szCs w:val="21"/>
        </w:rPr>
        <w:t xml:space="preserve">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782B17">
        <w:rPr>
          <w:rFonts w:ascii="Times New Roman" w:eastAsia="SimSun" w:hAnsi="Times New Roman" w:cs="Times New Roman"/>
          <w:sz w:val="21"/>
          <w:szCs w:val="21"/>
        </w:rPr>
        <w:t>Part-time</w:t>
      </w:r>
      <w:r>
        <w:rPr>
          <w:rFonts w:ascii="SimSun" w:eastAsia="SimSun" w:hAnsi="SimSun" w:hint="eastAsia"/>
          <w:sz w:val="21"/>
          <w:szCs w:val="21"/>
          <w:vertAlign w:val="subscript"/>
        </w:rPr>
        <w:t xml:space="preserve">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 w:rsidR="004E5BA7">
        <w:rPr>
          <w:rFonts w:ascii="Times New Roman" w:eastAsia="SimSun" w:hAnsi="Times New Roman" w:cs="Times New Roman"/>
          <w:sz w:val="21"/>
          <w:szCs w:val="21"/>
        </w:rPr>
        <w:t>F</w:t>
      </w:r>
      <w:r w:rsidRPr="00782B17">
        <w:rPr>
          <w:rFonts w:ascii="Times New Roman" w:eastAsia="SimSun" w:hAnsi="Times New Roman" w:cs="Times New Roman"/>
          <w:sz w:val="21"/>
          <w:szCs w:val="21"/>
        </w:rPr>
        <w:t>reela</w:t>
      </w:r>
      <w:r>
        <w:rPr>
          <w:rFonts w:ascii="Times New Roman" w:eastAsia="SimSun" w:hAnsi="Times New Roman" w:cs="Times New Roman"/>
          <w:sz w:val="21"/>
          <w:szCs w:val="21"/>
        </w:rPr>
        <w:t>nce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>5</w:t>
      </w:r>
      <w:r w:rsidRPr="00782B17">
        <w:rPr>
          <w:rFonts w:ascii="Times New Roman" w:eastAsia="SimSun" w:hAnsi="Times New Roman" w:cs="Times New Roman"/>
          <w:sz w:val="21"/>
          <w:szCs w:val="21"/>
          <w:vertAlign w:val="subscript"/>
        </w:rPr>
        <w:t xml:space="preserve"> </w:t>
      </w:r>
      <w:r w:rsidRPr="00782B17">
        <w:rPr>
          <w:rFonts w:ascii="Times New Roman" w:eastAsia="SimSun" w:hAnsi="Times New Roman" w:cs="Times New Roman"/>
          <w:sz w:val="21"/>
          <w:szCs w:val="21"/>
        </w:rPr>
        <w:t>Others, please be specific</w:t>
      </w:r>
    </w:p>
    <w:p w14:paraId="254A0274" w14:textId="77777777" w:rsidR="007725EB" w:rsidRDefault="007725EB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2A4F259C" w14:textId="40B2A6B4" w:rsidR="00782B17" w:rsidRPr="00782B17" w:rsidRDefault="00782B17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782B17">
        <w:rPr>
          <w:rFonts w:ascii="Times New Roman" w:eastAsia="SimSun" w:hAnsi="Times New Roman" w:cs="Times New Roman"/>
          <w:sz w:val="21"/>
          <w:szCs w:val="21"/>
        </w:rPr>
        <w:t>1-6 What is your monthly personal income?</w:t>
      </w:r>
    </w:p>
    <w:p w14:paraId="662D81A9" w14:textId="12AB3F08" w:rsidR="00782B17" w:rsidRDefault="00782B17" w:rsidP="00782B17">
      <w:pPr>
        <w:adjustRightInd w:val="0"/>
        <w:snapToGrid w:val="0"/>
        <w:spacing w:after="0" w:line="240" w:lineRule="auto"/>
        <w:ind w:firstLineChars="200" w:firstLine="42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782B17">
        <w:rPr>
          <w:rFonts w:ascii="Times New Roman" w:eastAsia="SimSun" w:hAnsi="Times New Roman" w:cs="Times New Roman"/>
          <w:sz w:val="21"/>
          <w:szCs w:val="21"/>
        </w:rPr>
        <w:t>Below 3000C</w:t>
      </w:r>
      <w:r w:rsidR="0045212F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782B17">
        <w:rPr>
          <w:rFonts w:ascii="Times New Roman" w:eastAsia="SimSun" w:hAnsi="Times New Roman" w:cs="Times New Roman"/>
          <w:sz w:val="21"/>
          <w:szCs w:val="21"/>
        </w:rPr>
        <w:t>NY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>
        <w:rPr>
          <w:rFonts w:ascii="Times New Roman" w:eastAsia="SimSun" w:hAnsi="Times New Roman" w:cs="Times New Roman"/>
          <w:sz w:val="21"/>
          <w:szCs w:val="21"/>
        </w:rPr>
        <w:t>3000-4999</w:t>
      </w:r>
      <w:r w:rsidRPr="00782B17">
        <w:rPr>
          <w:rFonts w:ascii="Times New Roman" w:eastAsia="SimSun" w:hAnsi="Times New Roman" w:cs="Times New Roman"/>
          <w:sz w:val="21"/>
          <w:szCs w:val="21"/>
        </w:rPr>
        <w:t xml:space="preserve"> CNY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ascii="Times New Roman" w:eastAsia="SimSun" w:hAnsi="Times New Roman" w:cs="Times New Roman"/>
          <w:sz w:val="21"/>
          <w:szCs w:val="21"/>
        </w:rPr>
        <w:t>5000-6999</w:t>
      </w:r>
      <w:r w:rsidRPr="00782B17">
        <w:rPr>
          <w:rFonts w:ascii="Times New Roman" w:eastAsia="SimSun" w:hAnsi="Times New Roman" w:cs="Times New Roman"/>
          <w:sz w:val="21"/>
          <w:szCs w:val="21"/>
        </w:rPr>
        <w:t xml:space="preserve"> CNY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ascii="Times New Roman" w:eastAsia="SimSun" w:hAnsi="Times New Roman" w:cs="Times New Roman"/>
          <w:sz w:val="21"/>
          <w:szCs w:val="21"/>
        </w:rPr>
        <w:t>7000-9999</w:t>
      </w:r>
      <w:r w:rsidRPr="00782B17">
        <w:rPr>
          <w:rFonts w:ascii="Times New Roman" w:eastAsia="SimSun" w:hAnsi="Times New Roman" w:cs="Times New Roman"/>
          <w:sz w:val="21"/>
          <w:szCs w:val="21"/>
        </w:rPr>
        <w:t xml:space="preserve"> CNY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   </w:t>
      </w:r>
    </w:p>
    <w:p w14:paraId="7AD43025" w14:textId="4E9DDE96" w:rsidR="00782B17" w:rsidRDefault="00782B17" w:rsidP="00782B17">
      <w:pPr>
        <w:adjustRightInd w:val="0"/>
        <w:snapToGrid w:val="0"/>
        <w:spacing w:after="0" w:line="240" w:lineRule="auto"/>
        <w:ind w:firstLine="420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ascii="Times New Roman" w:eastAsia="SimSun" w:hAnsi="Times New Roman" w:cs="Times New Roman"/>
          <w:sz w:val="21"/>
          <w:szCs w:val="21"/>
        </w:rPr>
        <w:t>10000-14999</w:t>
      </w:r>
      <w:r w:rsidR="0045212F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782B17">
        <w:rPr>
          <w:rFonts w:ascii="Times New Roman" w:eastAsia="SimSun" w:hAnsi="Times New Roman" w:cs="Times New Roman"/>
          <w:sz w:val="21"/>
          <w:szCs w:val="21"/>
        </w:rPr>
        <w:t>CNY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ascii="Times New Roman" w:eastAsia="SimSun" w:hAnsi="Times New Roman" w:cs="Times New Roman"/>
          <w:sz w:val="21"/>
          <w:szCs w:val="21"/>
        </w:rPr>
        <w:t>15000</w:t>
      </w:r>
      <w:r w:rsidRPr="00782B17">
        <w:rPr>
          <w:rFonts w:ascii="Times New Roman" w:eastAsia="SimSun" w:hAnsi="Times New Roman" w:cs="Times New Roman"/>
          <w:sz w:val="21"/>
          <w:szCs w:val="21"/>
        </w:rPr>
        <w:t xml:space="preserve"> CNY</w:t>
      </w:r>
      <w:r>
        <w:rPr>
          <w:rFonts w:ascii="Times New Roman" w:eastAsia="SimSun" w:hAnsi="Times New Roman" w:cs="Times New Roman"/>
          <w:sz w:val="21"/>
          <w:szCs w:val="21"/>
        </w:rPr>
        <w:t xml:space="preserve"> or above</w:t>
      </w:r>
      <w:r>
        <w:rPr>
          <w:rFonts w:ascii="SimSun" w:eastAsia="SimSun" w:hAnsi="SimSun"/>
          <w:sz w:val="21"/>
          <w:szCs w:val="21"/>
        </w:rPr>
        <w:t xml:space="preserve">    </w:t>
      </w:r>
    </w:p>
    <w:p w14:paraId="30E42098" w14:textId="77777777" w:rsidR="00782B17" w:rsidRDefault="00782B17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52AA03EB" w14:textId="77777777" w:rsidR="00782B17" w:rsidRPr="00782B17" w:rsidRDefault="00782B17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1-7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Do you have the following chronic conditions? 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8217"/>
        <w:gridCol w:w="850"/>
        <w:gridCol w:w="851"/>
        <w:gridCol w:w="872"/>
      </w:tblGrid>
      <w:tr w:rsidR="00782B17" w14:paraId="19F0ADDF" w14:textId="77777777" w:rsidTr="00782B17">
        <w:tc>
          <w:tcPr>
            <w:tcW w:w="8217" w:type="dxa"/>
            <w:shd w:val="pct10" w:color="auto" w:fill="auto"/>
          </w:tcPr>
          <w:p w14:paraId="26096D8F" w14:textId="77777777" w:rsidR="00782B17" w:rsidRPr="00782B17" w:rsidRDefault="00782B17" w:rsidP="00782B17">
            <w:pPr>
              <w:adjustRightInd w:val="0"/>
              <w:snapToGrid w:val="0"/>
              <w:rPr>
                <w:rFonts w:ascii="SimSun" w:eastAsia="SimSun" w:hAnsi="SimSun"/>
                <w:sz w:val="21"/>
                <w:szCs w:val="21"/>
              </w:rPr>
            </w:pPr>
          </w:p>
        </w:tc>
        <w:tc>
          <w:tcPr>
            <w:tcW w:w="850" w:type="dxa"/>
            <w:shd w:val="pct10" w:color="auto" w:fill="auto"/>
          </w:tcPr>
          <w:p w14:paraId="52BCCE6E" w14:textId="77777777" w:rsidR="00782B17" w:rsidRDefault="00782B17" w:rsidP="00782B17">
            <w:pPr>
              <w:adjustRightInd w:val="0"/>
              <w:snapToGrid w:val="0"/>
              <w:jc w:val="center"/>
              <w:rPr>
                <w:rFonts w:ascii="SimSun" w:eastAsia="SimSun" w:hAnsi="SimSun"/>
                <w:sz w:val="21"/>
                <w:szCs w:val="21"/>
              </w:rPr>
            </w:pPr>
            <w:r>
              <w:rPr>
                <w:rFonts w:ascii="SimSun" w:eastAsia="SimSun" w:hAnsi="SimSun" w:hint="eastAsia"/>
                <w:sz w:val="21"/>
                <w:szCs w:val="21"/>
              </w:rPr>
              <w:t>有</w:t>
            </w:r>
          </w:p>
        </w:tc>
        <w:tc>
          <w:tcPr>
            <w:tcW w:w="851" w:type="dxa"/>
            <w:shd w:val="pct10" w:color="auto" w:fill="auto"/>
          </w:tcPr>
          <w:p w14:paraId="304836BE" w14:textId="77777777" w:rsidR="00782B17" w:rsidRDefault="00782B17" w:rsidP="00782B17">
            <w:pPr>
              <w:adjustRightInd w:val="0"/>
              <w:snapToGrid w:val="0"/>
              <w:jc w:val="center"/>
              <w:rPr>
                <w:rFonts w:ascii="SimSun" w:eastAsia="SimSun" w:hAnsi="SimSun"/>
                <w:sz w:val="21"/>
                <w:szCs w:val="21"/>
              </w:rPr>
            </w:pPr>
            <w:r>
              <w:rPr>
                <w:rFonts w:ascii="SimSun" w:eastAsia="SimSun" w:hAnsi="SimSun" w:hint="eastAsia"/>
                <w:sz w:val="21"/>
                <w:szCs w:val="21"/>
              </w:rPr>
              <w:t>没有</w:t>
            </w:r>
          </w:p>
        </w:tc>
        <w:tc>
          <w:tcPr>
            <w:tcW w:w="872" w:type="dxa"/>
            <w:shd w:val="pct10" w:color="auto" w:fill="auto"/>
          </w:tcPr>
          <w:p w14:paraId="5D68D643" w14:textId="77777777" w:rsidR="00782B17" w:rsidRDefault="00782B17" w:rsidP="00782B17">
            <w:pPr>
              <w:adjustRightInd w:val="0"/>
              <w:snapToGrid w:val="0"/>
              <w:jc w:val="center"/>
              <w:rPr>
                <w:rFonts w:ascii="SimSun" w:eastAsia="SimSun" w:hAnsi="SimSun"/>
                <w:sz w:val="21"/>
                <w:szCs w:val="21"/>
              </w:rPr>
            </w:pPr>
            <w:r>
              <w:rPr>
                <w:rFonts w:ascii="SimSun" w:eastAsia="SimSun" w:hAnsi="SimSun" w:hint="eastAsia"/>
                <w:sz w:val="21"/>
                <w:szCs w:val="21"/>
              </w:rPr>
              <w:t>不清楚</w:t>
            </w:r>
          </w:p>
        </w:tc>
      </w:tr>
      <w:tr w:rsidR="00782B17" w14:paraId="1FD0A6FF" w14:textId="77777777" w:rsidTr="00782B17">
        <w:tc>
          <w:tcPr>
            <w:tcW w:w="8217" w:type="dxa"/>
          </w:tcPr>
          <w:p w14:paraId="414AFC35" w14:textId="23EE9E58" w:rsidR="00782B17" w:rsidRPr="00782B17" w:rsidRDefault="00782B17" w:rsidP="00782B17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A) </w:t>
            </w:r>
            <w:r w:rsidRPr="00782B17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850" w:type="dxa"/>
          </w:tcPr>
          <w:p w14:paraId="74BA5FEE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2CFF3622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dxa"/>
          </w:tcPr>
          <w:p w14:paraId="55CC75D1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782B17" w14:paraId="7AE49687" w14:textId="77777777" w:rsidTr="00782B17">
        <w:tc>
          <w:tcPr>
            <w:tcW w:w="8217" w:type="dxa"/>
          </w:tcPr>
          <w:p w14:paraId="22A356D6" w14:textId="6D82F064" w:rsidR="00782B17" w:rsidRPr="00782B17" w:rsidRDefault="00782B17" w:rsidP="00782B17">
            <w:pPr>
              <w:adjustRightInd w:val="0"/>
              <w:snapToGrid w:val="0"/>
              <w:rPr>
                <w:rFonts w:ascii="SimSun" w:eastAsia="SimSun" w:hAnsi="SimSu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B</w:t>
            </w: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Pr="00782B17">
              <w:rPr>
                <w:rFonts w:ascii="Times New Roman" w:hAnsi="Times New Roman" w:cs="Times New Roman"/>
                <w:sz w:val="21"/>
                <w:szCs w:val="21"/>
              </w:rPr>
              <w:t>Other cardiovascular diseases</w:t>
            </w:r>
          </w:p>
        </w:tc>
        <w:tc>
          <w:tcPr>
            <w:tcW w:w="850" w:type="dxa"/>
          </w:tcPr>
          <w:p w14:paraId="6F470D2E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13D19BD1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dxa"/>
          </w:tcPr>
          <w:p w14:paraId="6B536F60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782B17" w14:paraId="6EC92CD9" w14:textId="77777777" w:rsidTr="00782B17">
        <w:tc>
          <w:tcPr>
            <w:tcW w:w="8217" w:type="dxa"/>
          </w:tcPr>
          <w:p w14:paraId="2E6FC589" w14:textId="11BED933" w:rsidR="00782B17" w:rsidRPr="00782B17" w:rsidRDefault="00782B17" w:rsidP="00782B17">
            <w:pPr>
              <w:adjustRightInd w:val="0"/>
              <w:snapToGrid w:val="0"/>
              <w:rPr>
                <w:rFonts w:ascii="SimSun" w:eastAsia="SimSun" w:hAnsi="SimSu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C) </w:t>
            </w:r>
            <w:r w:rsidRPr="00782B17">
              <w:rPr>
                <w:rFonts w:ascii="Times New Roman" w:hAnsi="Times New Roman" w:cs="Times New Roman"/>
                <w:sz w:val="21"/>
                <w:szCs w:val="21"/>
              </w:rPr>
              <w:t>Chronic lung diseases</w:t>
            </w:r>
          </w:p>
        </w:tc>
        <w:tc>
          <w:tcPr>
            <w:tcW w:w="850" w:type="dxa"/>
          </w:tcPr>
          <w:p w14:paraId="10F9E26D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5D703847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dxa"/>
          </w:tcPr>
          <w:p w14:paraId="352BDCFA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782B17" w14:paraId="3116647B" w14:textId="77777777" w:rsidTr="00782B17">
        <w:tc>
          <w:tcPr>
            <w:tcW w:w="8217" w:type="dxa"/>
          </w:tcPr>
          <w:p w14:paraId="36CA6C5B" w14:textId="31C912DF" w:rsidR="00782B17" w:rsidRPr="00782B17" w:rsidRDefault="00782B17" w:rsidP="00782B17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D) </w:t>
            </w:r>
            <w:r w:rsidRPr="00782B17">
              <w:rPr>
                <w:rFonts w:ascii="Times New Roman" w:hAnsi="Times New Roman" w:cs="Times New Roman"/>
                <w:sz w:val="21"/>
                <w:szCs w:val="21"/>
              </w:rPr>
              <w:t>Chronic liver diseases</w:t>
            </w:r>
          </w:p>
        </w:tc>
        <w:tc>
          <w:tcPr>
            <w:tcW w:w="850" w:type="dxa"/>
          </w:tcPr>
          <w:p w14:paraId="0EABABB7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6AE737FC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dxa"/>
          </w:tcPr>
          <w:p w14:paraId="435BBAB4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782B17" w14:paraId="368A6390" w14:textId="77777777" w:rsidTr="00782B17">
        <w:tc>
          <w:tcPr>
            <w:tcW w:w="8217" w:type="dxa"/>
          </w:tcPr>
          <w:p w14:paraId="43199B66" w14:textId="282E8CE2" w:rsidR="00782B17" w:rsidRPr="00782B17" w:rsidRDefault="00782B17" w:rsidP="00782B17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E)</w:t>
            </w: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782B17">
              <w:rPr>
                <w:rFonts w:ascii="Times New Roman" w:hAnsi="Times New Roman" w:cs="Times New Roman"/>
                <w:sz w:val="21"/>
                <w:szCs w:val="21"/>
              </w:rPr>
              <w:t>Chronic kidney diseases</w:t>
            </w:r>
          </w:p>
        </w:tc>
        <w:tc>
          <w:tcPr>
            <w:tcW w:w="850" w:type="dxa"/>
          </w:tcPr>
          <w:p w14:paraId="486B744B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5D592BB9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dxa"/>
          </w:tcPr>
          <w:p w14:paraId="40EF472D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782B17" w14:paraId="5D800AA0" w14:textId="77777777" w:rsidTr="00782B17">
        <w:tc>
          <w:tcPr>
            <w:tcW w:w="8217" w:type="dxa"/>
          </w:tcPr>
          <w:p w14:paraId="761A5976" w14:textId="076A9BE7" w:rsidR="00782B17" w:rsidRPr="00782B17" w:rsidRDefault="00782B17" w:rsidP="00782B17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F)</w:t>
            </w: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782B17"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850" w:type="dxa"/>
          </w:tcPr>
          <w:p w14:paraId="6BE6EF03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156C3CB4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72" w:type="dxa"/>
          </w:tcPr>
          <w:p w14:paraId="74618D8B" w14:textId="77777777" w:rsidR="00782B17" w:rsidRPr="00782B17" w:rsidRDefault="00782B17" w:rsidP="00782B17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782B17" w14:paraId="57C83FA4" w14:textId="77777777" w:rsidTr="00782B17">
        <w:tc>
          <w:tcPr>
            <w:tcW w:w="10790" w:type="dxa"/>
            <w:gridSpan w:val="4"/>
          </w:tcPr>
          <w:p w14:paraId="14248328" w14:textId="1D97C76B" w:rsidR="00782B17" w:rsidRPr="00782B17" w:rsidRDefault="00782B17" w:rsidP="00782B17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2B17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G</w:t>
            </w: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Pr="00782B17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O</w:t>
            </w:r>
            <w:r w:rsidRPr="00782B17">
              <w:rPr>
                <w:rFonts w:ascii="Times New Roman" w:eastAsia="SimSun" w:hAnsi="Times New Roman" w:cs="Times New Roman"/>
                <w:sz w:val="21"/>
                <w:szCs w:val="21"/>
              </w:rPr>
              <w:t>ther diseases, please be specific: _____________</w:t>
            </w:r>
          </w:p>
        </w:tc>
      </w:tr>
    </w:tbl>
    <w:p w14:paraId="74193CCD" w14:textId="77777777" w:rsidR="00782B17" w:rsidRPr="00AF46FA" w:rsidRDefault="00782B17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4A18A51C" w14:textId="06EAA5F3" w:rsidR="00782B17" w:rsidRDefault="00782B17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1-8</w:t>
      </w:r>
      <w:r w:rsidRPr="00676C2F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Did you receive confirmed diagnosis of SARS-CoV-2 (received positive results through rapid antigen testing or nucle</w:t>
      </w:r>
      <w:r w:rsidR="008A33EC">
        <w:rPr>
          <w:rFonts w:ascii="Times New Roman" w:eastAsia="SimSun" w:hAnsi="Times New Roman" w:cs="Times New Roman"/>
          <w:sz w:val="21"/>
          <w:szCs w:val="21"/>
        </w:rPr>
        <w:t>ic acid amplification testing)?</w:t>
      </w:r>
      <w:r>
        <w:rPr>
          <w:rFonts w:ascii="Times New Roman" w:eastAsia="SimSun" w:hAnsi="Times New Roman" w:cs="Times New Roman"/>
          <w:sz w:val="21"/>
          <w:szCs w:val="21"/>
        </w:rPr>
        <w:t xml:space="preserve"> </w:t>
      </w:r>
    </w:p>
    <w:p w14:paraId="74EE8E34" w14:textId="22F5676C" w:rsidR="00782B17" w:rsidRDefault="00782B17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  <w:vertAlign w:val="subscript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="008A33EC" w:rsidRPr="008A33EC">
        <w:rPr>
          <w:rFonts w:ascii="Times New Roman" w:eastAsia="SimSun" w:hAnsi="Times New Roman" w:cs="Times New Roman"/>
          <w:sz w:val="21"/>
          <w:szCs w:val="21"/>
        </w:rPr>
        <w:t>No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="008A33EC" w:rsidRPr="008A33EC">
        <w:rPr>
          <w:rFonts w:ascii="Times New Roman" w:eastAsia="SimSun" w:hAnsi="Times New Roman" w:cs="Times New Roman"/>
          <w:sz w:val="21"/>
          <w:szCs w:val="21"/>
        </w:rPr>
        <w:t>Yes</w:t>
      </w:r>
      <w:r>
        <w:rPr>
          <w:rFonts w:ascii="SimSun" w:eastAsia="SimSun" w:hAnsi="SimSun" w:hint="eastAsia"/>
          <w:sz w:val="21"/>
          <w:szCs w:val="21"/>
          <w:vertAlign w:val="subscript"/>
        </w:rPr>
        <w:t xml:space="preserve"> </w:t>
      </w:r>
      <w:r w:rsidR="008A33EC">
        <w:rPr>
          <w:rFonts w:ascii="SimSun" w:eastAsia="SimSun" w:hAnsi="SimSun"/>
          <w:sz w:val="21"/>
          <w:szCs w:val="21"/>
          <w:vertAlign w:val="subscript"/>
        </w:rPr>
        <w:t xml:space="preserve">       </w:t>
      </w:r>
    </w:p>
    <w:p w14:paraId="16C21355" w14:textId="77777777" w:rsidR="008A33EC" w:rsidRDefault="008A33EC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4A42BF20" w14:textId="7DAB0E4E" w:rsidR="008A33EC" w:rsidRPr="008A33EC" w:rsidRDefault="008A33EC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1-9 How many doses of COVID-19 vaccination did you receive? </w:t>
      </w:r>
    </w:p>
    <w:p w14:paraId="2650C4D1" w14:textId="5AE4CE10" w:rsidR="008A33EC" w:rsidRPr="00676C2F" w:rsidRDefault="008A33EC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>0 dose</w:t>
      </w:r>
      <w:r>
        <w:rPr>
          <w:rFonts w:ascii="SimSun" w:eastAsia="SimSun" w:hAnsi="SimSun"/>
          <w:sz w:val="21"/>
          <w:szCs w:val="21"/>
        </w:rPr>
        <w:t xml:space="preserve">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8A33EC">
        <w:rPr>
          <w:rFonts w:ascii="Times New Roman" w:eastAsia="SimSun" w:hAnsi="Times New Roman" w:cs="Times New Roman"/>
          <w:sz w:val="21"/>
          <w:szCs w:val="21"/>
        </w:rPr>
        <w:t>1 dose</w:t>
      </w:r>
      <w:r>
        <w:rPr>
          <w:rFonts w:ascii="SimSun" w:eastAsia="SimSun" w:hAnsi="SimSun" w:hint="eastAsia"/>
          <w:sz w:val="21"/>
          <w:szCs w:val="21"/>
          <w:vertAlign w:val="subscript"/>
        </w:rPr>
        <w:t xml:space="preserve">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8A33EC">
        <w:rPr>
          <w:rFonts w:ascii="Times New Roman" w:eastAsia="SimSun" w:hAnsi="Times New Roman" w:cs="Times New Roman"/>
          <w:sz w:val="21"/>
          <w:szCs w:val="21"/>
        </w:rPr>
        <w:t>2 doses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>4</w:t>
      </w:r>
      <w:r w:rsidRPr="008A33EC">
        <w:rPr>
          <w:rFonts w:ascii="Times New Roman" w:eastAsia="SimSun" w:hAnsi="Times New Roman" w:cs="Times New Roma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>3 doses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ascii="Times New Roman" w:eastAsia="SimSun" w:hAnsi="Times New Roman" w:cs="Times New Roman"/>
          <w:sz w:val="21"/>
          <w:szCs w:val="21"/>
        </w:rPr>
        <w:t>M</w:t>
      </w:r>
      <w:r w:rsidRPr="008A33EC">
        <w:rPr>
          <w:rFonts w:ascii="Times New Roman" w:eastAsia="SimSun" w:hAnsi="Times New Roman" w:cs="Times New Roman"/>
          <w:sz w:val="21"/>
          <w:szCs w:val="21"/>
        </w:rPr>
        <w:t>ore than 3 doses</w:t>
      </w:r>
    </w:p>
    <w:p w14:paraId="3AC342C8" w14:textId="77777777" w:rsidR="00782B17" w:rsidRDefault="00782B17" w:rsidP="00782B17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3C190D52" w14:textId="501E28DF" w:rsidR="00782B17" w:rsidRPr="008A33EC" w:rsidRDefault="008A33EC" w:rsidP="00782B17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8A33EC">
        <w:rPr>
          <w:rFonts w:ascii="Times New Roman" w:eastAsia="SimSun" w:hAnsi="Times New Roman" w:cs="Times New Roman"/>
          <w:sz w:val="21"/>
          <w:szCs w:val="21"/>
        </w:rPr>
        <w:t>1-10 Have you receive</w:t>
      </w:r>
      <w:r w:rsidR="004E5BA7">
        <w:rPr>
          <w:rFonts w:ascii="Times New Roman" w:eastAsia="SimSun" w:hAnsi="Times New Roman" w:cs="Times New Roman"/>
          <w:sz w:val="21"/>
          <w:szCs w:val="21"/>
        </w:rPr>
        <w:t>d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 a seasonal influenza vaccination since September 2023?  </w:t>
      </w:r>
    </w:p>
    <w:p w14:paraId="6FE5CB25" w14:textId="7E587684" w:rsidR="00782B17" w:rsidRDefault="008A33EC" w:rsidP="008A33EC">
      <w:pPr>
        <w:adjustRightInd w:val="0"/>
        <w:snapToGrid w:val="0"/>
        <w:spacing w:after="0" w:line="240" w:lineRule="auto"/>
        <w:ind w:firstLineChars="200" w:firstLine="420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No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8A33EC">
        <w:rPr>
          <w:rFonts w:ascii="Times New Roman" w:eastAsia="SimSun" w:hAnsi="Times New Roman" w:cs="Times New Roman"/>
          <w:sz w:val="21"/>
          <w:szCs w:val="21"/>
        </w:rPr>
        <w:t>Yes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8A33EC">
        <w:rPr>
          <w:rFonts w:ascii="Times New Roman" w:eastAsia="SimSun" w:hAnsi="Times New Roman" w:cs="Times New Roman"/>
          <w:sz w:val="21"/>
          <w:szCs w:val="21"/>
        </w:rPr>
        <w:t>Uncertain</w:t>
      </w:r>
    </w:p>
    <w:p w14:paraId="607AF020" w14:textId="77777777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7F34E215" w14:textId="6770F0BD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1-11 Did you smoke in the past year?  </w:t>
      </w:r>
    </w:p>
    <w:p w14:paraId="2AD229BB" w14:textId="4751E0B6" w:rsidR="008A33EC" w:rsidRDefault="008A33EC" w:rsidP="008A33EC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No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8A33EC">
        <w:rPr>
          <w:rFonts w:ascii="Times New Roman" w:eastAsia="SimSun" w:hAnsi="Times New Roman" w:cs="Times New Roman"/>
          <w:sz w:val="21"/>
          <w:szCs w:val="21"/>
        </w:rPr>
        <w:t>Yes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8A33EC">
        <w:rPr>
          <w:rFonts w:ascii="Times New Roman" w:eastAsia="SimSun" w:hAnsi="Times New Roman" w:cs="Times New Roman"/>
          <w:sz w:val="21"/>
          <w:szCs w:val="21"/>
        </w:rPr>
        <w:t>Uncertain</w:t>
      </w:r>
    </w:p>
    <w:p w14:paraId="75789B7A" w14:textId="77777777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70A6C648" w14:textId="4706E10D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1-12 Did you drink over five cans of beer, or five cups of Chinese wine or wine in on occasion in the past year? </w:t>
      </w:r>
    </w:p>
    <w:p w14:paraId="5CCD6E98" w14:textId="2ECCC697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No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8A33EC">
        <w:rPr>
          <w:rFonts w:ascii="Times New Roman" w:eastAsia="SimSun" w:hAnsi="Times New Roman" w:cs="Times New Roman"/>
          <w:sz w:val="21"/>
          <w:szCs w:val="21"/>
        </w:rPr>
        <w:t>Yes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8A33EC">
        <w:rPr>
          <w:rFonts w:ascii="Times New Roman" w:eastAsia="SimSun" w:hAnsi="Times New Roman" w:cs="Times New Roman"/>
          <w:sz w:val="21"/>
          <w:szCs w:val="21"/>
        </w:rPr>
        <w:t>Uncertain</w:t>
      </w:r>
    </w:p>
    <w:p w14:paraId="5CAC91FF" w14:textId="77777777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00EB50F2" w14:textId="3012E055" w:rsidR="008A33EC" w:rsidRDefault="008A33EC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1-13 </w:t>
      </w:r>
      <w:r w:rsidR="0008104E">
        <w:rPr>
          <w:rFonts w:ascii="Times New Roman" w:eastAsia="SimSun" w:hAnsi="Times New Roman" w:cs="Times New Roman"/>
          <w:sz w:val="21"/>
          <w:szCs w:val="21"/>
        </w:rPr>
        <w:t xml:space="preserve">Are you living with anyone? </w:t>
      </w:r>
    </w:p>
    <w:p w14:paraId="4EF0BBD8" w14:textId="6ABD77A6" w:rsidR="0008104E" w:rsidRDefault="0008104E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08104E">
        <w:rPr>
          <w:rFonts w:ascii="Times New Roman" w:eastAsia="SimSun" w:hAnsi="Times New Roman" w:cs="Times New Roman"/>
          <w:sz w:val="21"/>
          <w:szCs w:val="21"/>
        </w:rPr>
        <w:t>Yes --- Please answer 1-13A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08104E">
        <w:rPr>
          <w:rFonts w:ascii="Times New Roman" w:eastAsia="SimSun" w:hAnsi="Times New Roman" w:cs="Times New Roman"/>
          <w:sz w:val="21"/>
          <w:szCs w:val="21"/>
        </w:rPr>
        <w:t>No --- Please answer 2-1</w:t>
      </w:r>
    </w:p>
    <w:p w14:paraId="6CA4E441" w14:textId="0CD590EB" w:rsidR="0008104E" w:rsidRDefault="0008104E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1-13A Who are you living with? </w:t>
      </w:r>
    </w:p>
    <w:p w14:paraId="0DFDE19D" w14:textId="77777777" w:rsidR="004E5BA7" w:rsidRDefault="0008104E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    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08104E">
        <w:rPr>
          <w:rFonts w:ascii="Times New Roman" w:eastAsia="SimSun" w:hAnsi="Times New Roman" w:cs="Times New Roman"/>
          <w:sz w:val="21"/>
          <w:szCs w:val="21"/>
        </w:rPr>
        <w:t>Spouse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>
        <w:rPr>
          <w:rFonts w:ascii="Times New Roman" w:eastAsia="SimSun" w:hAnsi="Times New Roman" w:cs="Times New Roman" w:hint="eastAsia"/>
          <w:sz w:val="21"/>
          <w:szCs w:val="21"/>
        </w:rPr>
        <w:t>C</w:t>
      </w:r>
      <w:r>
        <w:rPr>
          <w:rFonts w:ascii="Times New Roman" w:eastAsia="SimSun" w:hAnsi="Times New Roman" w:cs="Times New Roman"/>
          <w:sz w:val="21"/>
          <w:szCs w:val="21"/>
        </w:rPr>
        <w:t>hildren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ascii="Times New Roman" w:eastAsia="SimSun" w:hAnsi="Times New Roman" w:cs="Times New Roman" w:hint="eastAsia"/>
          <w:sz w:val="21"/>
          <w:szCs w:val="21"/>
        </w:rPr>
        <w:t>G</w:t>
      </w:r>
      <w:r>
        <w:rPr>
          <w:rFonts w:ascii="Times New Roman" w:eastAsia="SimSun" w:hAnsi="Times New Roman" w:cs="Times New Roman"/>
          <w:sz w:val="21"/>
          <w:szCs w:val="21"/>
        </w:rPr>
        <w:t>randchildren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>
        <w:rPr>
          <w:rFonts w:ascii="Times New Roman" w:eastAsia="SimSun" w:hAnsi="Times New Roman" w:cs="Times New Roman" w:hint="eastAsia"/>
          <w:sz w:val="21"/>
          <w:szCs w:val="21"/>
        </w:rPr>
        <w:t>O</w:t>
      </w:r>
      <w:r>
        <w:rPr>
          <w:rFonts w:ascii="Times New Roman" w:eastAsia="SimSun" w:hAnsi="Times New Roman" w:cs="Times New Roman"/>
          <w:sz w:val="21"/>
          <w:szCs w:val="21"/>
        </w:rPr>
        <w:t>ther relatives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>
        <w:rPr>
          <w:rFonts w:ascii="Times New Roman" w:eastAsia="SimSun" w:hAnsi="Times New Roman" w:cs="Times New Roman" w:hint="eastAsia"/>
          <w:sz w:val="21"/>
          <w:szCs w:val="21"/>
        </w:rPr>
        <w:t>D</w:t>
      </w:r>
      <w:r>
        <w:rPr>
          <w:rFonts w:ascii="Times New Roman" w:eastAsia="SimSun" w:hAnsi="Times New Roman" w:cs="Times New Roman"/>
          <w:sz w:val="21"/>
          <w:szCs w:val="21"/>
        </w:rPr>
        <w:t>omestic helpers</w:t>
      </w:r>
    </w:p>
    <w:p w14:paraId="78255239" w14:textId="6FEC49F9" w:rsidR="0008104E" w:rsidRDefault="004E5BA7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    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>7</w:t>
      </w:r>
      <w:r>
        <w:rPr>
          <w:rFonts w:ascii="SimSun" w:eastAsia="SimSun" w:hAnsi="SimSun"/>
          <w:sz w:val="21"/>
          <w:szCs w:val="21"/>
        </w:rPr>
        <w:t xml:space="preserve"> </w:t>
      </w:r>
      <w:r w:rsidRPr="004E5BA7">
        <w:rPr>
          <w:rFonts w:ascii="Times New Roman" w:eastAsia="SimSun" w:hAnsi="Times New Roman" w:cs="Times New Roman"/>
          <w:sz w:val="21"/>
          <w:szCs w:val="21"/>
        </w:rPr>
        <w:t>Others, please be specific:__________________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="0008104E">
        <w:rPr>
          <w:rFonts w:ascii="Times New Roman" w:eastAsia="SimSun" w:hAnsi="Times New Roman" w:cs="Times New Roman"/>
          <w:sz w:val="21"/>
          <w:szCs w:val="21"/>
        </w:rPr>
        <w:t xml:space="preserve">    </w:t>
      </w:r>
    </w:p>
    <w:p w14:paraId="69FEA232" w14:textId="77777777" w:rsidR="008A33EC" w:rsidRDefault="008A33EC" w:rsidP="008A33EC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16E9D928" w14:textId="3DE3B6CC" w:rsidR="0008104E" w:rsidRPr="00A625BA" w:rsidRDefault="0008104E" w:rsidP="0008104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</w:rPr>
      </w:pPr>
      <w:r w:rsidRPr="00A625BA">
        <w:rPr>
          <w:rFonts w:ascii="Times New Roman" w:eastAsia="SimSun" w:hAnsi="Times New Roman" w:cs="Times New Roman"/>
          <w:b/>
        </w:rPr>
        <w:t xml:space="preserve">Part </w:t>
      </w:r>
      <w:r>
        <w:rPr>
          <w:rFonts w:ascii="Times New Roman" w:eastAsia="SimSun" w:hAnsi="Times New Roman" w:cs="Times New Roman"/>
          <w:b/>
        </w:rPr>
        <w:t>2</w:t>
      </w:r>
      <w:r w:rsidRPr="00A625BA">
        <w:rPr>
          <w:rFonts w:ascii="Times New Roman" w:eastAsia="SimSun" w:hAnsi="Times New Roman" w:cs="Times New Roman"/>
          <w:b/>
        </w:rPr>
        <w:t xml:space="preserve">: </w:t>
      </w:r>
      <w:r>
        <w:rPr>
          <w:rFonts w:ascii="Times New Roman" w:eastAsia="SimSun" w:hAnsi="Times New Roman" w:cs="Times New Roman"/>
          <w:b/>
        </w:rPr>
        <w:t>Co-PA with grandchildren</w:t>
      </w:r>
    </w:p>
    <w:p w14:paraId="24204E2A" w14:textId="2DFAD986" w:rsidR="0008104E" w:rsidRPr="0008104E" w:rsidRDefault="0008104E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08104E">
        <w:rPr>
          <w:rFonts w:ascii="Times New Roman" w:eastAsia="SimSun" w:hAnsi="Times New Roman" w:cs="Times New Roman"/>
          <w:sz w:val="21"/>
          <w:szCs w:val="21"/>
        </w:rPr>
        <w:lastRenderedPageBreak/>
        <w:t xml:space="preserve">2-1 </w:t>
      </w:r>
      <w:r>
        <w:rPr>
          <w:rFonts w:ascii="Times New Roman" w:eastAsia="SimSun" w:hAnsi="Times New Roman" w:cs="Times New Roman"/>
          <w:sz w:val="21"/>
          <w:szCs w:val="21"/>
        </w:rPr>
        <w:t xml:space="preserve">Do you have a grandchild?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>No</w:t>
      </w:r>
      <w:r>
        <w:rPr>
          <w:rFonts w:ascii="Times New Roman" w:eastAsia="SimSun" w:hAnsi="Times New Roman" w:cs="Times New Roman"/>
          <w:sz w:val="21"/>
          <w:szCs w:val="21"/>
        </w:rPr>
        <w:t xml:space="preserve"> --- please answer 3-1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8A33EC">
        <w:rPr>
          <w:rFonts w:ascii="Times New Roman" w:eastAsia="SimSun" w:hAnsi="Times New Roman" w:cs="Times New Roman"/>
          <w:sz w:val="21"/>
          <w:szCs w:val="21"/>
        </w:rPr>
        <w:t>Yes</w:t>
      </w:r>
    </w:p>
    <w:p w14:paraId="066356E9" w14:textId="77777777" w:rsidR="0008104E" w:rsidRDefault="0008104E" w:rsidP="008A33EC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</w:p>
    <w:p w14:paraId="0B77C5C5" w14:textId="14337A54" w:rsidR="0008104E" w:rsidRDefault="0008104E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08104E">
        <w:rPr>
          <w:rFonts w:ascii="Times New Roman" w:eastAsia="SimSun" w:hAnsi="Times New Roman" w:cs="Times New Roman"/>
          <w:sz w:val="21"/>
          <w:szCs w:val="21"/>
        </w:rPr>
        <w:t xml:space="preserve">2-2 </w:t>
      </w:r>
      <w:r>
        <w:rPr>
          <w:rFonts w:ascii="Times New Roman" w:eastAsia="SimSun" w:hAnsi="Times New Roman" w:cs="Times New Roman"/>
          <w:sz w:val="21"/>
          <w:szCs w:val="21"/>
        </w:rPr>
        <w:t xml:space="preserve">How old is your grandchild/grandchildren? </w:t>
      </w:r>
    </w:p>
    <w:p w14:paraId="1FD5D104" w14:textId="35078844" w:rsidR="0008104E" w:rsidRDefault="0008104E" w:rsidP="008A33EC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    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All of them were 18 years or above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>
        <w:rPr>
          <w:rFonts w:ascii="Times New Roman" w:eastAsia="SimSun" w:hAnsi="Times New Roman" w:cs="Times New Roman"/>
          <w:sz w:val="21"/>
          <w:szCs w:val="21"/>
        </w:rPr>
        <w:t xml:space="preserve">Some of them were 18 years or above       </w:t>
      </w:r>
    </w:p>
    <w:p w14:paraId="15E8B4DF" w14:textId="2A052D30" w:rsidR="0008104E" w:rsidRDefault="0008104E" w:rsidP="0008104E">
      <w:pPr>
        <w:adjustRightInd w:val="0"/>
        <w:snapToGrid w:val="0"/>
        <w:spacing w:after="0" w:line="240" w:lineRule="auto"/>
        <w:ind w:firstLineChars="200" w:firstLine="420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>
        <w:rPr>
          <w:rFonts w:ascii="Times New Roman" w:eastAsia="SimSun" w:hAnsi="Times New Roman" w:cs="Times New Roman"/>
          <w:sz w:val="21"/>
          <w:szCs w:val="21"/>
        </w:rPr>
        <w:t>All of them were under 18 years old</w:t>
      </w:r>
    </w:p>
    <w:p w14:paraId="23A356CB" w14:textId="77777777" w:rsidR="0008104E" w:rsidRDefault="0008104E" w:rsidP="0008104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5792447D" w14:textId="209EE394" w:rsidR="0008104E" w:rsidRDefault="0008104E" w:rsidP="0008104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 w:hint="eastAsia"/>
          <w:sz w:val="21"/>
          <w:szCs w:val="21"/>
        </w:rPr>
        <w:t xml:space="preserve">2-3 Are you the main caregiver of your grandchild/grandchildren? </w:t>
      </w:r>
    </w:p>
    <w:p w14:paraId="0A8D6761" w14:textId="3531ADD9" w:rsidR="0008104E" w:rsidRDefault="0008104E" w:rsidP="0008104E">
      <w:pPr>
        <w:adjustRightInd w:val="0"/>
        <w:snapToGrid w:val="0"/>
        <w:spacing w:after="0" w:line="240" w:lineRule="auto"/>
        <w:ind w:firstLineChars="200" w:firstLine="420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 w:hint="eastAsia"/>
          <w:sz w:val="21"/>
          <w:szCs w:val="21"/>
          <w:vertAlign w:val="subscript"/>
        </w:rPr>
        <w:t>1</w:t>
      </w:r>
      <w:r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8A33EC">
        <w:rPr>
          <w:rFonts w:ascii="Times New Roman" w:eastAsia="SimSun" w:hAnsi="Times New Roman" w:cs="Times New Roman"/>
          <w:sz w:val="21"/>
          <w:szCs w:val="21"/>
        </w:rPr>
        <w:t xml:space="preserve">No </w:t>
      </w:r>
      <w:r>
        <w:rPr>
          <w:rFonts w:ascii="SimSun" w:eastAsia="SimSun" w:hAnsi="SimSun"/>
          <w:sz w:val="21"/>
          <w:szCs w:val="21"/>
        </w:rPr>
        <w:t xml:space="preserve">    </w:t>
      </w:r>
      <w:r>
        <w:rPr>
          <w:rFonts w:ascii="SimSun" w:eastAsia="SimSun" w:hAnsi="SimSun" w:hint="eastAsia"/>
          <w:sz w:val="21"/>
          <w:szCs w:val="21"/>
        </w:rPr>
        <w:t>□</w:t>
      </w:r>
      <w:r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Pr="008A33EC">
        <w:rPr>
          <w:rFonts w:ascii="Times New Roman" w:eastAsia="SimSun" w:hAnsi="Times New Roman" w:cs="Times New Roman"/>
          <w:sz w:val="21"/>
          <w:szCs w:val="21"/>
        </w:rPr>
        <w:t>Yes</w:t>
      </w:r>
    </w:p>
    <w:p w14:paraId="215A4F3F" w14:textId="77777777" w:rsidR="0008104E" w:rsidRDefault="0008104E" w:rsidP="0008104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55194B31" w14:textId="26D62F77" w:rsidR="00AC2193" w:rsidRPr="00AC2193" w:rsidRDefault="0008104E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2-3 How often did you perform the following activities with your grandchild/grandchildren? </w:t>
      </w:r>
    </w:p>
    <w:tbl>
      <w:tblPr>
        <w:tblStyle w:val="TableGrid"/>
        <w:tblW w:w="107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529"/>
        <w:gridCol w:w="992"/>
        <w:gridCol w:w="1134"/>
        <w:gridCol w:w="1134"/>
        <w:gridCol w:w="992"/>
        <w:gridCol w:w="1014"/>
      </w:tblGrid>
      <w:tr w:rsidR="00AC2193" w14:paraId="480010B5" w14:textId="77777777" w:rsidTr="00AC2193">
        <w:tc>
          <w:tcPr>
            <w:tcW w:w="5529" w:type="dxa"/>
            <w:shd w:val="pct5" w:color="auto" w:fill="auto"/>
          </w:tcPr>
          <w:p w14:paraId="466676A2" w14:textId="77777777" w:rsidR="00AC2193" w:rsidRDefault="00AC2193" w:rsidP="007B2849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shd w:val="pct5" w:color="auto" w:fill="auto"/>
          </w:tcPr>
          <w:p w14:paraId="63E20AE7" w14:textId="2493261F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ever</w:t>
            </w:r>
          </w:p>
        </w:tc>
        <w:tc>
          <w:tcPr>
            <w:tcW w:w="1134" w:type="dxa"/>
            <w:shd w:val="pct5" w:color="auto" w:fill="auto"/>
          </w:tcPr>
          <w:p w14:paraId="71C928E4" w14:textId="1AF981C1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 day</w:t>
            </w:r>
            <w:r w:rsidRPr="00E17E5C">
              <w:rPr>
                <w:rFonts w:ascii="Times New Roman" w:hAnsi="Times New Roman" w:cs="Times New Roman"/>
                <w:sz w:val="24"/>
                <w:szCs w:val="24"/>
              </w:rPr>
              <w:t xml:space="preserve"> per month</w:t>
            </w:r>
          </w:p>
        </w:tc>
        <w:tc>
          <w:tcPr>
            <w:tcW w:w="1134" w:type="dxa"/>
            <w:shd w:val="pct5" w:color="auto" w:fill="auto"/>
          </w:tcPr>
          <w:p w14:paraId="4D329F06" w14:textId="22CB729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17E5C">
              <w:rPr>
                <w:rFonts w:ascii="Times New Roman" w:hAnsi="Times New Roman" w:cs="Times New Roman"/>
                <w:sz w:val="24"/>
                <w:szCs w:val="24"/>
              </w:rPr>
              <w:t>2-3 days per month</w:t>
            </w:r>
          </w:p>
        </w:tc>
        <w:tc>
          <w:tcPr>
            <w:tcW w:w="992" w:type="dxa"/>
            <w:shd w:val="pct5" w:color="auto" w:fill="auto"/>
          </w:tcPr>
          <w:p w14:paraId="1857955A" w14:textId="68E8022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  <w:r w:rsidRPr="00E17E5C">
              <w:rPr>
                <w:rFonts w:ascii="Times New Roman" w:hAnsi="Times New Roman" w:cs="Times New Roman"/>
                <w:sz w:val="24"/>
                <w:szCs w:val="24"/>
              </w:rPr>
              <w:t xml:space="preserve"> per week</w:t>
            </w:r>
          </w:p>
        </w:tc>
        <w:tc>
          <w:tcPr>
            <w:tcW w:w="1014" w:type="dxa"/>
            <w:shd w:val="pct5" w:color="auto" w:fill="auto"/>
          </w:tcPr>
          <w:p w14:paraId="7309549D" w14:textId="6693FCC3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  <w:r w:rsidRPr="00E17E5C">
              <w:rPr>
                <w:rFonts w:ascii="Times New Roman" w:hAnsi="Times New Roman" w:cs="Times New Roman"/>
                <w:sz w:val="24"/>
                <w:szCs w:val="24"/>
              </w:rPr>
              <w:t xml:space="preserve"> days per week</w:t>
            </w:r>
          </w:p>
        </w:tc>
      </w:tr>
      <w:tr w:rsidR="00AC2193" w14:paraId="13AD8C01" w14:textId="77777777" w:rsidTr="00AC2193">
        <w:tc>
          <w:tcPr>
            <w:tcW w:w="5529" w:type="dxa"/>
          </w:tcPr>
          <w:p w14:paraId="458DCB64" w14:textId="74EF9F8C" w:rsidR="00AC2193" w:rsidRDefault="00AC2193" w:rsidP="00AC219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1) </w:t>
            </w:r>
            <w:r w:rsidRPr="00900F12">
              <w:rPr>
                <w:rFonts w:ascii="Times New Roman" w:hAnsi="Times New Roman" w:cs="Times New Roman"/>
                <w:sz w:val="24"/>
                <w:szCs w:val="24"/>
              </w:rPr>
              <w:t xml:space="preserve">Walking or cyc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gether in the</w:t>
            </w:r>
            <w:r w:rsidRPr="00900F12">
              <w:rPr>
                <w:rFonts w:ascii="Times New Roman" w:hAnsi="Times New Roman" w:cs="Times New Roman"/>
                <w:sz w:val="24"/>
                <w:szCs w:val="24"/>
              </w:rPr>
              <w:t xml:space="preserve"> free time</w:t>
            </w:r>
          </w:p>
        </w:tc>
        <w:tc>
          <w:tcPr>
            <w:tcW w:w="992" w:type="dxa"/>
          </w:tcPr>
          <w:p w14:paraId="6BC09AC9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6FEFA9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0EE07083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53491C8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36D7E65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58FFE6C7" w14:textId="77777777" w:rsidTr="00AC2193">
        <w:tc>
          <w:tcPr>
            <w:tcW w:w="5529" w:type="dxa"/>
          </w:tcPr>
          <w:p w14:paraId="03E0AC67" w14:textId="2AA4B9F7" w:rsidR="00AC2193" w:rsidRDefault="00AC2193" w:rsidP="007B2849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900F12">
              <w:rPr>
                <w:rFonts w:ascii="Times New Roman" w:hAnsi="Times New Roman" w:cs="Times New Roman"/>
                <w:sz w:val="24"/>
                <w:szCs w:val="24"/>
              </w:rPr>
              <w:t>Playing s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gether</w:t>
            </w:r>
          </w:p>
        </w:tc>
        <w:tc>
          <w:tcPr>
            <w:tcW w:w="992" w:type="dxa"/>
          </w:tcPr>
          <w:p w14:paraId="5D429B1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F43EF75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4C464740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3F2843BB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06BB42D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7DE2A3C4" w14:textId="77777777" w:rsidTr="00AC2193">
        <w:tc>
          <w:tcPr>
            <w:tcW w:w="5529" w:type="dxa"/>
          </w:tcPr>
          <w:p w14:paraId="6C4554BB" w14:textId="6F44A3A7" w:rsidR="00AC2193" w:rsidRDefault="00AC2193" w:rsidP="007B2849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900F12">
              <w:rPr>
                <w:rFonts w:ascii="Times New Roman" w:hAnsi="Times New Roman" w:cs="Times New Roman"/>
                <w:sz w:val="24"/>
                <w:szCs w:val="24"/>
              </w:rPr>
              <w:t>Participating sport compet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gether</w:t>
            </w:r>
          </w:p>
        </w:tc>
        <w:tc>
          <w:tcPr>
            <w:tcW w:w="992" w:type="dxa"/>
          </w:tcPr>
          <w:p w14:paraId="3AD06E1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91D22D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DCE061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03CD845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7E5AD67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4CFAA22D" w14:textId="77777777" w:rsidTr="00AC2193">
        <w:tc>
          <w:tcPr>
            <w:tcW w:w="5529" w:type="dxa"/>
          </w:tcPr>
          <w:p w14:paraId="7AB17EE0" w14:textId="76B26289" w:rsidR="00AC2193" w:rsidRDefault="00AC2193" w:rsidP="007B2849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) </w:t>
            </w:r>
            <w:r w:rsidRPr="00900F12">
              <w:rPr>
                <w:rFonts w:ascii="Times New Roman" w:hAnsi="Times New Roman" w:cs="Times New Roman"/>
                <w:sz w:val="24"/>
                <w:szCs w:val="24"/>
              </w:rPr>
              <w:t>Going to the park, playground, beach or simi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ces together</w:t>
            </w:r>
          </w:p>
        </w:tc>
        <w:tc>
          <w:tcPr>
            <w:tcW w:w="992" w:type="dxa"/>
          </w:tcPr>
          <w:p w14:paraId="065D4E2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48B6AC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38D55B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501E81D5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3D67AA3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59631602" w14:textId="77777777" w:rsidTr="00AC2193">
        <w:tc>
          <w:tcPr>
            <w:tcW w:w="5529" w:type="dxa"/>
          </w:tcPr>
          <w:p w14:paraId="462C8525" w14:textId="43870E92" w:rsidR="00AC2193" w:rsidRDefault="00AC2193" w:rsidP="007B2849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5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00F12">
              <w:rPr>
                <w:rFonts w:ascii="Times New Roman" w:hAnsi="Times New Roman" w:cs="Times New Roman"/>
                <w:sz w:val="24"/>
                <w:szCs w:val="24"/>
              </w:rPr>
              <w:t>oing to an indoor recreation ce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gether</w:t>
            </w:r>
          </w:p>
        </w:tc>
        <w:tc>
          <w:tcPr>
            <w:tcW w:w="992" w:type="dxa"/>
          </w:tcPr>
          <w:p w14:paraId="34FCAC6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5C6E4AE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0E3C39D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3783B03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520D0AC5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</w:tbl>
    <w:p w14:paraId="39A285FC" w14:textId="77777777" w:rsidR="00AC2193" w:rsidRDefault="00AC2193" w:rsidP="0008104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1F67C378" w14:textId="37EE9C1E" w:rsidR="00AC2193" w:rsidRPr="00AC2193" w:rsidRDefault="00AC2193" w:rsidP="00FA4C4D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  <w:sz w:val="21"/>
          <w:szCs w:val="21"/>
        </w:rPr>
      </w:pPr>
      <w:r w:rsidRPr="00AC2193">
        <w:rPr>
          <w:rFonts w:ascii="Times New Roman" w:eastAsia="SimSun" w:hAnsi="Times New Roman" w:cs="Times New Roman"/>
          <w:b/>
          <w:sz w:val="21"/>
          <w:szCs w:val="21"/>
        </w:rPr>
        <w:t>Part 3 Menth health and psychosocial variables</w:t>
      </w:r>
    </w:p>
    <w:p w14:paraId="094AFBD0" w14:textId="397BAAB7" w:rsidR="00AC2193" w:rsidRDefault="00AC2193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AA4057">
        <w:rPr>
          <w:rFonts w:ascii="Times New Roman" w:eastAsia="SimSun" w:hAnsi="Times New Roman" w:cs="Times New Roman"/>
          <w:sz w:val="21"/>
          <w:szCs w:val="21"/>
        </w:rPr>
        <w:t>3-</w:t>
      </w:r>
      <w:r w:rsidR="00B0644F">
        <w:rPr>
          <w:rFonts w:ascii="Times New Roman" w:eastAsia="SimSun" w:hAnsi="Times New Roman" w:cs="Times New Roman"/>
          <w:sz w:val="21"/>
          <w:szCs w:val="21"/>
        </w:rPr>
        <w:t>1</w:t>
      </w:r>
      <w:r w:rsidR="00B0644F">
        <w:rPr>
          <w:rFonts w:ascii="Times New Roman" w:eastAsia="SimSun" w:hAnsi="Times New Roman" w:cs="Times New Roman" w:hint="eastAsia"/>
          <w:sz w:val="21"/>
          <w:szCs w:val="21"/>
        </w:rPr>
        <w:t>D</w:t>
      </w:r>
      <w:r w:rsidR="00B0644F">
        <w:rPr>
          <w:rFonts w:ascii="Times New Roman" w:eastAsia="SimSun" w:hAnsi="Times New Roman" w:cs="Times New Roman"/>
          <w:sz w:val="21"/>
          <w:szCs w:val="21"/>
        </w:rPr>
        <w:t xml:space="preserve">o you agree with the following statements? 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5524"/>
        <w:gridCol w:w="1134"/>
        <w:gridCol w:w="1134"/>
        <w:gridCol w:w="992"/>
        <w:gridCol w:w="992"/>
        <w:gridCol w:w="1014"/>
      </w:tblGrid>
      <w:tr w:rsidR="0045212F" w14:paraId="6FDA1272" w14:textId="77777777" w:rsidTr="0045212F">
        <w:tc>
          <w:tcPr>
            <w:tcW w:w="5524" w:type="dxa"/>
            <w:shd w:val="pct5" w:color="auto" w:fill="auto"/>
          </w:tcPr>
          <w:p w14:paraId="1CAB1070" w14:textId="77777777" w:rsidR="0045212F" w:rsidRDefault="0045212F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pct5" w:color="auto" w:fill="auto"/>
          </w:tcPr>
          <w:p w14:paraId="15C3313B" w14:textId="3FC6E417" w:rsidR="0045212F" w:rsidRDefault="0045212F" w:rsidP="0045212F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ongly disagree</w:t>
            </w:r>
          </w:p>
        </w:tc>
        <w:tc>
          <w:tcPr>
            <w:tcW w:w="1134" w:type="dxa"/>
            <w:shd w:val="pct5" w:color="auto" w:fill="auto"/>
          </w:tcPr>
          <w:p w14:paraId="7C445848" w14:textId="627F9BEB" w:rsidR="0045212F" w:rsidRDefault="0045212F" w:rsidP="0045212F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isagree</w:t>
            </w:r>
          </w:p>
        </w:tc>
        <w:tc>
          <w:tcPr>
            <w:tcW w:w="992" w:type="dxa"/>
            <w:shd w:val="pct5" w:color="auto" w:fill="auto"/>
          </w:tcPr>
          <w:p w14:paraId="64FBB6AB" w14:textId="51402BCD" w:rsidR="0045212F" w:rsidRDefault="0045212F" w:rsidP="0045212F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eutral</w:t>
            </w:r>
          </w:p>
        </w:tc>
        <w:tc>
          <w:tcPr>
            <w:tcW w:w="992" w:type="dxa"/>
            <w:shd w:val="pct5" w:color="auto" w:fill="auto"/>
          </w:tcPr>
          <w:p w14:paraId="279BA958" w14:textId="3493BAE3" w:rsidR="0045212F" w:rsidRDefault="0045212F" w:rsidP="0045212F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ree</w:t>
            </w:r>
          </w:p>
        </w:tc>
        <w:tc>
          <w:tcPr>
            <w:tcW w:w="1014" w:type="dxa"/>
            <w:shd w:val="pct5" w:color="auto" w:fill="auto"/>
          </w:tcPr>
          <w:p w14:paraId="6C8971A7" w14:textId="0CAD45AB" w:rsidR="0045212F" w:rsidRDefault="0045212F" w:rsidP="0045212F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ongly agree</w:t>
            </w:r>
          </w:p>
        </w:tc>
      </w:tr>
      <w:tr w:rsidR="00AC2193" w14:paraId="1DFB56D4" w14:textId="77777777" w:rsidTr="0045212F">
        <w:tc>
          <w:tcPr>
            <w:tcW w:w="5524" w:type="dxa"/>
          </w:tcPr>
          <w:p w14:paraId="1C028625" w14:textId="364D74FB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A)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I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>t is important to take exercise at any age</w:t>
            </w:r>
          </w:p>
        </w:tc>
        <w:tc>
          <w:tcPr>
            <w:tcW w:w="1134" w:type="dxa"/>
          </w:tcPr>
          <w:p w14:paraId="27E0EE1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B1BC2F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7313AEA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551F778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33389D6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73AC7F20" w14:textId="77777777" w:rsidTr="0045212F">
        <w:tc>
          <w:tcPr>
            <w:tcW w:w="5524" w:type="dxa"/>
          </w:tcPr>
          <w:p w14:paraId="4E3ED7C2" w14:textId="41B90673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B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G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>rowing older has been easier than I thought</w:t>
            </w:r>
          </w:p>
        </w:tc>
        <w:tc>
          <w:tcPr>
            <w:tcW w:w="1134" w:type="dxa"/>
          </w:tcPr>
          <w:p w14:paraId="5BE8180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1EE834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662E561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1AA9856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746F7A1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18AE6F91" w14:textId="77777777" w:rsidTr="0045212F">
        <w:tc>
          <w:tcPr>
            <w:tcW w:w="5524" w:type="dxa"/>
          </w:tcPr>
          <w:p w14:paraId="3B95F1AD" w14:textId="014235B8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C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I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don’t feel old</w:t>
            </w:r>
          </w:p>
        </w:tc>
        <w:tc>
          <w:tcPr>
            <w:tcW w:w="1134" w:type="dxa"/>
          </w:tcPr>
          <w:p w14:paraId="026547D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2822D0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5706D75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3C7FF500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13E6CF6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4FBA4DF1" w14:textId="77777777" w:rsidTr="0045212F">
        <w:tc>
          <w:tcPr>
            <w:tcW w:w="5524" w:type="dxa"/>
          </w:tcPr>
          <w:p w14:paraId="76FAD168" w14:textId="0E21E8C7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D)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M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>y identity is not defined by my age</w:t>
            </w:r>
          </w:p>
        </w:tc>
        <w:tc>
          <w:tcPr>
            <w:tcW w:w="1134" w:type="dxa"/>
          </w:tcPr>
          <w:p w14:paraId="0F408AC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A18C1D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62D1553B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13BFA98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3AD67103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112DEC3C" w14:textId="77777777" w:rsidTr="0045212F">
        <w:tc>
          <w:tcPr>
            <w:tcW w:w="5524" w:type="dxa"/>
          </w:tcPr>
          <w:p w14:paraId="394CE5D3" w14:textId="4DB62983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I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have more energy than I expected for my age</w:t>
            </w:r>
          </w:p>
        </w:tc>
        <w:tc>
          <w:tcPr>
            <w:tcW w:w="1134" w:type="dxa"/>
          </w:tcPr>
          <w:p w14:paraId="5619B03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28ACCC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11DFE0F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54C62D4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51C517C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36EEC1CD" w14:textId="77777777" w:rsidTr="0045212F">
        <w:tc>
          <w:tcPr>
            <w:tcW w:w="5524" w:type="dxa"/>
          </w:tcPr>
          <w:p w14:paraId="29CC8374" w14:textId="5C11C441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F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P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>roblems with my physical health do not hold me back from doing what I want</w:t>
            </w:r>
          </w:p>
        </w:tc>
        <w:tc>
          <w:tcPr>
            <w:tcW w:w="1134" w:type="dxa"/>
          </w:tcPr>
          <w:p w14:paraId="25DBC1D3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AA7767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0578C9F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05E9B413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71ADE31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1B6F9665" w14:textId="77777777" w:rsidTr="0045212F">
        <w:tc>
          <w:tcPr>
            <w:tcW w:w="5524" w:type="dxa"/>
          </w:tcPr>
          <w:p w14:paraId="008DAF77" w14:textId="2E69254B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M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>y health is better that I expected for my age</w:t>
            </w:r>
          </w:p>
        </w:tc>
        <w:tc>
          <w:tcPr>
            <w:tcW w:w="1134" w:type="dxa"/>
          </w:tcPr>
          <w:p w14:paraId="5691217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18BE1679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4F70D40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368319F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5E87D126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2A6B789E" w14:textId="77777777" w:rsidTr="0045212F">
        <w:tc>
          <w:tcPr>
            <w:tcW w:w="5524" w:type="dxa"/>
          </w:tcPr>
          <w:p w14:paraId="22E95046" w14:textId="4395B7F1" w:rsidR="00AC2193" w:rsidRDefault="00AC2193" w:rsidP="00B0644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="00B0644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I</w:t>
            </w:r>
            <w:r w:rsidR="00B0644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keep as fit and active as possible by exercising</w:t>
            </w:r>
          </w:p>
        </w:tc>
        <w:tc>
          <w:tcPr>
            <w:tcW w:w="1134" w:type="dxa"/>
          </w:tcPr>
          <w:p w14:paraId="6BB94E0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3EF2DF5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066E2DF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4BE6737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4" w:type="dxa"/>
          </w:tcPr>
          <w:p w14:paraId="62E9479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</w:tbl>
    <w:p w14:paraId="77FF114C" w14:textId="77777777" w:rsidR="00AC2193" w:rsidRDefault="00AC2193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0F4790E4" w14:textId="1CDA954D" w:rsidR="00AC2193" w:rsidRDefault="00AC2193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AA4057">
        <w:rPr>
          <w:rFonts w:ascii="Times New Roman" w:eastAsia="SimSun" w:hAnsi="Times New Roman" w:cs="Times New Roman"/>
          <w:sz w:val="21"/>
          <w:szCs w:val="21"/>
        </w:rPr>
        <w:t>3-</w:t>
      </w:r>
      <w:r w:rsidR="00B0644F">
        <w:rPr>
          <w:rFonts w:ascii="Times New Roman" w:eastAsia="SimSun" w:hAnsi="Times New Roman" w:cs="Times New Roman"/>
          <w:sz w:val="21"/>
          <w:szCs w:val="21"/>
        </w:rPr>
        <w:t>2</w:t>
      </w:r>
      <w:r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45212F">
        <w:rPr>
          <w:rFonts w:ascii="Times New Roman" w:eastAsia="SimSun" w:hAnsi="Times New Roman" w:cs="Times New Roman" w:hint="eastAsia"/>
          <w:sz w:val="21"/>
          <w:szCs w:val="21"/>
        </w:rPr>
        <w:t>I</w:t>
      </w:r>
      <w:r w:rsidR="0045212F">
        <w:rPr>
          <w:rFonts w:ascii="Times New Roman" w:eastAsia="SimSun" w:hAnsi="Times New Roman" w:cs="Times New Roman"/>
          <w:sz w:val="21"/>
          <w:szCs w:val="21"/>
        </w:rPr>
        <w:t xml:space="preserve">n the past 2 weeks, how often do you </w:t>
      </w:r>
      <w:r w:rsidR="004E5BA7">
        <w:rPr>
          <w:rFonts w:ascii="Times New Roman" w:eastAsia="SimSun" w:hAnsi="Times New Roman" w:cs="Times New Roman"/>
          <w:sz w:val="21"/>
          <w:szCs w:val="21"/>
        </w:rPr>
        <w:t xml:space="preserve">have the following feeling? 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6941"/>
        <w:gridCol w:w="1418"/>
        <w:gridCol w:w="1275"/>
        <w:gridCol w:w="1156"/>
      </w:tblGrid>
      <w:tr w:rsidR="00AC2193" w14:paraId="16BC087A" w14:textId="77777777" w:rsidTr="0045212F">
        <w:tc>
          <w:tcPr>
            <w:tcW w:w="6941" w:type="dxa"/>
            <w:shd w:val="pct10" w:color="auto" w:fill="auto"/>
          </w:tcPr>
          <w:p w14:paraId="478E2D1B" w14:textId="77777777" w:rsidR="00AC2193" w:rsidRDefault="00AC2193" w:rsidP="007B2849">
            <w:pPr>
              <w:adjustRightInd w:val="0"/>
              <w:snapToGrid w:val="0"/>
              <w:rPr>
                <w:rFonts w:ascii="SimSun" w:eastAsia="SimSun" w:hAnsi="SimSun"/>
                <w:sz w:val="21"/>
                <w:szCs w:val="21"/>
              </w:rPr>
            </w:pPr>
          </w:p>
        </w:tc>
        <w:tc>
          <w:tcPr>
            <w:tcW w:w="1418" w:type="dxa"/>
            <w:shd w:val="pct10" w:color="auto" w:fill="auto"/>
          </w:tcPr>
          <w:p w14:paraId="34653A14" w14:textId="166DDBF6" w:rsidR="00AC2193" w:rsidRPr="0045212F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212F">
              <w:rPr>
                <w:rFonts w:ascii="Times New Roman" w:eastAsia="SimSun" w:hAnsi="Times New Roman" w:cs="Times New Roman"/>
                <w:sz w:val="21"/>
                <w:szCs w:val="21"/>
              </w:rPr>
              <w:t>Hardly ever or never</w:t>
            </w:r>
          </w:p>
        </w:tc>
        <w:tc>
          <w:tcPr>
            <w:tcW w:w="1275" w:type="dxa"/>
            <w:shd w:val="pct10" w:color="auto" w:fill="auto"/>
          </w:tcPr>
          <w:p w14:paraId="2A71DFDE" w14:textId="144E0365" w:rsidR="00AC2193" w:rsidRPr="0045212F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212F">
              <w:rPr>
                <w:rFonts w:ascii="Times New Roman" w:eastAsia="SimSu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1156" w:type="dxa"/>
            <w:shd w:val="pct10" w:color="auto" w:fill="auto"/>
          </w:tcPr>
          <w:p w14:paraId="6DA60FE0" w14:textId="5AC70F6E" w:rsidR="00AC2193" w:rsidRPr="0045212F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212F">
              <w:rPr>
                <w:rFonts w:ascii="Times New Roman" w:eastAsia="SimSun" w:hAnsi="Times New Roman" w:cs="Times New Roman"/>
                <w:sz w:val="21"/>
                <w:szCs w:val="21"/>
              </w:rPr>
              <w:t>Often</w:t>
            </w:r>
          </w:p>
        </w:tc>
      </w:tr>
      <w:tr w:rsidR="00AC2193" w14:paraId="68C75086" w14:textId="77777777" w:rsidTr="0045212F">
        <w:tc>
          <w:tcPr>
            <w:tcW w:w="6941" w:type="dxa"/>
          </w:tcPr>
          <w:p w14:paraId="469DECCA" w14:textId="19606A30" w:rsidR="00AC2193" w:rsidRDefault="00AC2193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A)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</w:t>
            </w:r>
            <w:r w:rsidR="0045212F">
              <w:rPr>
                <w:rFonts w:ascii="Times New Roman" w:eastAsia="SimSun" w:hAnsi="Times New Roman" w:cs="Times New Roman"/>
                <w:sz w:val="21"/>
                <w:szCs w:val="21"/>
              </w:rPr>
              <w:t>ack of companionship</w:t>
            </w:r>
          </w:p>
        </w:tc>
        <w:tc>
          <w:tcPr>
            <w:tcW w:w="1418" w:type="dxa"/>
          </w:tcPr>
          <w:p w14:paraId="3391CB43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14:paraId="7B2FA6E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56" w:type="dxa"/>
          </w:tcPr>
          <w:p w14:paraId="6E23A6E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AC2193" w14:paraId="4CE73F93" w14:textId="77777777" w:rsidTr="0045212F">
        <w:tc>
          <w:tcPr>
            <w:tcW w:w="6941" w:type="dxa"/>
          </w:tcPr>
          <w:p w14:paraId="416905B6" w14:textId="5FC81DA9" w:rsidR="00AC2193" w:rsidRDefault="00AC2193" w:rsidP="0045212F">
            <w:pPr>
              <w:adjustRightInd w:val="0"/>
              <w:snapToGrid w:val="0"/>
              <w:rPr>
                <w:rFonts w:ascii="SimSun" w:eastAsia="SimSun" w:hAnsi="SimSu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</w:t>
            </w:r>
            <w:r w:rsidR="0045212F">
              <w:rPr>
                <w:rFonts w:ascii="Times New Roman" w:eastAsia="SimSun" w:hAnsi="Times New Roman" w:cs="Times New Roman"/>
                <w:sz w:val="21"/>
                <w:szCs w:val="21"/>
              </w:rPr>
              <w:t>eft out</w:t>
            </w:r>
          </w:p>
        </w:tc>
        <w:tc>
          <w:tcPr>
            <w:tcW w:w="1418" w:type="dxa"/>
          </w:tcPr>
          <w:p w14:paraId="750CF99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14:paraId="0DCF49C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56" w:type="dxa"/>
          </w:tcPr>
          <w:p w14:paraId="644F2FB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  <w:tr w:rsidR="00AC2193" w14:paraId="537A0169" w14:textId="77777777" w:rsidTr="0045212F">
        <w:tc>
          <w:tcPr>
            <w:tcW w:w="6941" w:type="dxa"/>
          </w:tcPr>
          <w:p w14:paraId="5E7EC30A" w14:textId="5043B494" w:rsidR="00AC2193" w:rsidRDefault="00AC2193" w:rsidP="0045212F">
            <w:pPr>
              <w:adjustRightInd w:val="0"/>
              <w:snapToGrid w:val="0"/>
              <w:rPr>
                <w:rFonts w:ascii="SimSun" w:eastAsia="SimSun" w:hAnsi="SimSu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C) </w:t>
            </w:r>
            <w:r w:rsidR="0045212F" w:rsidRPr="0045212F">
              <w:rPr>
                <w:rFonts w:ascii="Times New Roman" w:eastAsia="SimSun" w:hAnsi="Times New Roman" w:cs="Times New Roman"/>
                <w:sz w:val="21"/>
                <w:szCs w:val="21"/>
              </w:rPr>
              <w:t>Isolated</w:t>
            </w:r>
          </w:p>
        </w:tc>
        <w:tc>
          <w:tcPr>
            <w:tcW w:w="1418" w:type="dxa"/>
          </w:tcPr>
          <w:p w14:paraId="400D524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14:paraId="5A19C94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56" w:type="dxa"/>
          </w:tcPr>
          <w:p w14:paraId="2A4C7D9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</w:tr>
    </w:tbl>
    <w:p w14:paraId="0A94FBE7" w14:textId="77777777" w:rsidR="00AC2193" w:rsidRDefault="00AC2193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10908FD5" w14:textId="717ACB98" w:rsidR="00AC2193" w:rsidRDefault="00AC2193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3-</w:t>
      </w:r>
      <w:r w:rsidR="0045212F">
        <w:rPr>
          <w:rFonts w:ascii="Times New Roman" w:eastAsia="SimSun" w:hAnsi="Times New Roman" w:cs="Times New Roman"/>
          <w:sz w:val="21"/>
          <w:szCs w:val="21"/>
        </w:rPr>
        <w:t>3</w:t>
      </w:r>
      <w:r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45212F">
        <w:rPr>
          <w:rFonts w:ascii="Times New Roman" w:eastAsia="SimSun" w:hAnsi="Times New Roman" w:cs="Times New Roman" w:hint="eastAsia"/>
          <w:sz w:val="21"/>
          <w:szCs w:val="21"/>
        </w:rPr>
        <w:t>D</w:t>
      </w:r>
      <w:r w:rsidR="0045212F">
        <w:rPr>
          <w:rFonts w:ascii="Times New Roman" w:eastAsia="SimSun" w:hAnsi="Times New Roman" w:cs="Times New Roman"/>
          <w:sz w:val="21"/>
          <w:szCs w:val="21"/>
        </w:rPr>
        <w:t xml:space="preserve">o you agree with the following statement related to your family? 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5240"/>
        <w:gridCol w:w="1276"/>
        <w:gridCol w:w="992"/>
        <w:gridCol w:w="1134"/>
        <w:gridCol w:w="992"/>
        <w:gridCol w:w="1156"/>
      </w:tblGrid>
      <w:tr w:rsidR="00AC2193" w14:paraId="2727D1B1" w14:textId="77777777" w:rsidTr="0045212F">
        <w:tc>
          <w:tcPr>
            <w:tcW w:w="5240" w:type="dxa"/>
            <w:shd w:val="pct5" w:color="auto" w:fill="auto"/>
          </w:tcPr>
          <w:p w14:paraId="14EA99BA" w14:textId="77777777" w:rsidR="00AC2193" w:rsidRDefault="00AC2193" w:rsidP="007B2849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pct5" w:color="auto" w:fill="auto"/>
          </w:tcPr>
          <w:p w14:paraId="43F62F58" w14:textId="3061BFB9" w:rsidR="00AC2193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ongly disagree</w:t>
            </w:r>
          </w:p>
        </w:tc>
        <w:tc>
          <w:tcPr>
            <w:tcW w:w="992" w:type="dxa"/>
            <w:shd w:val="pct5" w:color="auto" w:fill="auto"/>
          </w:tcPr>
          <w:p w14:paraId="5683122B" w14:textId="436BF071" w:rsidR="00AC2193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isagree</w:t>
            </w:r>
          </w:p>
        </w:tc>
        <w:tc>
          <w:tcPr>
            <w:tcW w:w="1134" w:type="dxa"/>
            <w:shd w:val="pct5" w:color="auto" w:fill="auto"/>
          </w:tcPr>
          <w:p w14:paraId="7D5CD53B" w14:textId="358EE484" w:rsidR="00AC2193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eutral</w:t>
            </w:r>
          </w:p>
        </w:tc>
        <w:tc>
          <w:tcPr>
            <w:tcW w:w="992" w:type="dxa"/>
            <w:shd w:val="pct5" w:color="auto" w:fill="auto"/>
          </w:tcPr>
          <w:p w14:paraId="6D6D41ED" w14:textId="7686005A" w:rsidR="00AC2193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ree</w:t>
            </w:r>
          </w:p>
        </w:tc>
        <w:tc>
          <w:tcPr>
            <w:tcW w:w="1156" w:type="dxa"/>
            <w:shd w:val="pct5" w:color="auto" w:fill="auto"/>
          </w:tcPr>
          <w:p w14:paraId="3E21863E" w14:textId="2EC454A5" w:rsidR="00AC2193" w:rsidRDefault="0045212F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ongly agree</w:t>
            </w:r>
          </w:p>
        </w:tc>
      </w:tr>
      <w:tr w:rsidR="00AC2193" w14:paraId="4A120DBA" w14:textId="77777777" w:rsidTr="0045212F">
        <w:tc>
          <w:tcPr>
            <w:tcW w:w="5240" w:type="dxa"/>
          </w:tcPr>
          <w:p w14:paraId="3DA42C9F" w14:textId="472C8FC8" w:rsidR="00AC2193" w:rsidRDefault="00AC2193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A)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M</w:t>
            </w:r>
            <w:r w:rsidR="0045212F">
              <w:rPr>
                <w:rFonts w:ascii="Times New Roman" w:eastAsia="SimSun" w:hAnsi="Times New Roman" w:cs="Times New Roman"/>
                <w:sz w:val="21"/>
                <w:szCs w:val="21"/>
              </w:rPr>
              <w:t>y family functions well for all members</w:t>
            </w:r>
          </w:p>
        </w:tc>
        <w:tc>
          <w:tcPr>
            <w:tcW w:w="1276" w:type="dxa"/>
          </w:tcPr>
          <w:p w14:paraId="5E50A7E0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57452D9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3F2E54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6853A6F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6" w:type="dxa"/>
          </w:tcPr>
          <w:p w14:paraId="6C3861E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71158970" w14:textId="77777777" w:rsidTr="0045212F">
        <w:tc>
          <w:tcPr>
            <w:tcW w:w="5240" w:type="dxa"/>
          </w:tcPr>
          <w:p w14:paraId="31A574CF" w14:textId="01F95C13" w:rsidR="00AC2193" w:rsidRDefault="00AC2193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B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M</w:t>
            </w:r>
            <w:r w:rsidR="0045212F">
              <w:rPr>
                <w:rFonts w:ascii="Times New Roman" w:eastAsia="SimSun" w:hAnsi="Times New Roman" w:cs="Times New Roman"/>
                <w:sz w:val="21"/>
                <w:szCs w:val="21"/>
              </w:rPr>
              <w:t>y family’s day-today interactions are peaceful</w:t>
            </w:r>
          </w:p>
        </w:tc>
        <w:tc>
          <w:tcPr>
            <w:tcW w:w="1276" w:type="dxa"/>
          </w:tcPr>
          <w:p w14:paraId="337EF3A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285722D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1DF8624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6729E13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6" w:type="dxa"/>
          </w:tcPr>
          <w:p w14:paraId="4CB25938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49AAF142" w14:textId="77777777" w:rsidTr="0045212F">
        <w:tc>
          <w:tcPr>
            <w:tcW w:w="5240" w:type="dxa"/>
          </w:tcPr>
          <w:p w14:paraId="6246948F" w14:textId="078C4A7A" w:rsidR="00AC2193" w:rsidRDefault="00AC2193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C)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Family members accommodate each other</w:t>
            </w:r>
          </w:p>
        </w:tc>
        <w:tc>
          <w:tcPr>
            <w:tcW w:w="1276" w:type="dxa"/>
          </w:tcPr>
          <w:p w14:paraId="48BE09F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3D921929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28DC031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1B6FC1A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6" w:type="dxa"/>
          </w:tcPr>
          <w:p w14:paraId="296603C2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22BBB30C" w14:textId="77777777" w:rsidTr="0045212F">
        <w:tc>
          <w:tcPr>
            <w:tcW w:w="5240" w:type="dxa"/>
          </w:tcPr>
          <w:p w14:paraId="3DF64B44" w14:textId="46CAEFC1" w:rsidR="00AC2193" w:rsidRDefault="00AC2193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D)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I</w:t>
            </w:r>
            <w:r w:rsidR="0045212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am proud of my family</w:t>
            </w:r>
          </w:p>
        </w:tc>
        <w:tc>
          <w:tcPr>
            <w:tcW w:w="1276" w:type="dxa"/>
          </w:tcPr>
          <w:p w14:paraId="2CB244D3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E071351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007CDAE7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50E6868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6" w:type="dxa"/>
          </w:tcPr>
          <w:p w14:paraId="36C445EF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  <w:tr w:rsidR="00AC2193" w14:paraId="614AA377" w14:textId="77777777" w:rsidTr="0045212F">
        <w:tc>
          <w:tcPr>
            <w:tcW w:w="5240" w:type="dxa"/>
          </w:tcPr>
          <w:p w14:paraId="15D0A94E" w14:textId="3CF8F8D5" w:rsidR="00AC2193" w:rsidRDefault="00AC2193" w:rsidP="0045212F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) </w:t>
            </w:r>
            <w:r w:rsidR="0045212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M</w:t>
            </w:r>
            <w:r w:rsidR="0045212F">
              <w:rPr>
                <w:rFonts w:ascii="Times New Roman" w:eastAsia="SimSun" w:hAnsi="Times New Roman" w:cs="Times New Roman"/>
                <w:sz w:val="21"/>
                <w:szCs w:val="21"/>
              </w:rPr>
              <w:t>y family is harmonious</w:t>
            </w:r>
          </w:p>
        </w:tc>
        <w:tc>
          <w:tcPr>
            <w:tcW w:w="1276" w:type="dxa"/>
          </w:tcPr>
          <w:p w14:paraId="00FBD5E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584AAE9A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44192B0E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1495869D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6" w:type="dxa"/>
          </w:tcPr>
          <w:p w14:paraId="4759F64C" w14:textId="77777777" w:rsidR="00AC2193" w:rsidRDefault="00AC2193" w:rsidP="007B284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5</w:t>
            </w:r>
          </w:p>
        </w:tc>
      </w:tr>
    </w:tbl>
    <w:p w14:paraId="076DEE9D" w14:textId="77777777" w:rsidR="00AC2193" w:rsidRPr="00AA4057" w:rsidRDefault="00AC2193" w:rsidP="00AC2193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</w:p>
    <w:p w14:paraId="05968BC7" w14:textId="77777777" w:rsidR="007725EB" w:rsidRDefault="007725EB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7725E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4EFB9" w14:textId="77777777" w:rsidR="00782B17" w:rsidRDefault="00782B17" w:rsidP="00F04312">
      <w:pPr>
        <w:spacing w:after="0" w:line="240" w:lineRule="auto"/>
      </w:pPr>
      <w:r>
        <w:separator/>
      </w:r>
    </w:p>
  </w:endnote>
  <w:endnote w:type="continuationSeparator" w:id="0">
    <w:p w14:paraId="5F0F03EA" w14:textId="77777777" w:rsidR="00782B17" w:rsidRDefault="00782B17" w:rsidP="00F04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043AC" w14:textId="77777777" w:rsidR="00782B17" w:rsidRDefault="00782B17" w:rsidP="00F04312">
      <w:pPr>
        <w:spacing w:after="0" w:line="240" w:lineRule="auto"/>
      </w:pPr>
      <w:r>
        <w:separator/>
      </w:r>
    </w:p>
  </w:footnote>
  <w:footnote w:type="continuationSeparator" w:id="0">
    <w:p w14:paraId="67214553" w14:textId="77777777" w:rsidR="00782B17" w:rsidRDefault="00782B17" w:rsidP="00F043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CBE9D"/>
    <w:multiLevelType w:val="singleLevel"/>
    <w:tmpl w:val="220CBE9D"/>
    <w:lvl w:ilvl="0">
      <w:start w:val="13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B57"/>
    <w:rsid w:val="00000451"/>
    <w:rsid w:val="00002D80"/>
    <w:rsid w:val="00004A6D"/>
    <w:rsid w:val="00011242"/>
    <w:rsid w:val="00011794"/>
    <w:rsid w:val="000124AE"/>
    <w:rsid w:val="00012CEC"/>
    <w:rsid w:val="00012E17"/>
    <w:rsid w:val="00012F1B"/>
    <w:rsid w:val="0001360C"/>
    <w:rsid w:val="00015644"/>
    <w:rsid w:val="000213EA"/>
    <w:rsid w:val="0002543F"/>
    <w:rsid w:val="00026BAB"/>
    <w:rsid w:val="00031CAE"/>
    <w:rsid w:val="00031F06"/>
    <w:rsid w:val="00031F6D"/>
    <w:rsid w:val="0003253B"/>
    <w:rsid w:val="000326D8"/>
    <w:rsid w:val="0003488A"/>
    <w:rsid w:val="00035D58"/>
    <w:rsid w:val="00035FA3"/>
    <w:rsid w:val="000362D1"/>
    <w:rsid w:val="000374B1"/>
    <w:rsid w:val="00037BAE"/>
    <w:rsid w:val="00040B78"/>
    <w:rsid w:val="000418A3"/>
    <w:rsid w:val="00041DA0"/>
    <w:rsid w:val="00041E2F"/>
    <w:rsid w:val="00042257"/>
    <w:rsid w:val="00042373"/>
    <w:rsid w:val="000469A9"/>
    <w:rsid w:val="00046E38"/>
    <w:rsid w:val="000473D5"/>
    <w:rsid w:val="00047783"/>
    <w:rsid w:val="00047904"/>
    <w:rsid w:val="0005042B"/>
    <w:rsid w:val="0005144E"/>
    <w:rsid w:val="00051B2D"/>
    <w:rsid w:val="00052264"/>
    <w:rsid w:val="000528D3"/>
    <w:rsid w:val="00053BFC"/>
    <w:rsid w:val="0005760E"/>
    <w:rsid w:val="00057E74"/>
    <w:rsid w:val="00060CA3"/>
    <w:rsid w:val="00061177"/>
    <w:rsid w:val="00061469"/>
    <w:rsid w:val="00061AEF"/>
    <w:rsid w:val="00062CBF"/>
    <w:rsid w:val="00063404"/>
    <w:rsid w:val="000639EC"/>
    <w:rsid w:val="000643F7"/>
    <w:rsid w:val="000646B1"/>
    <w:rsid w:val="0006602E"/>
    <w:rsid w:val="00072F97"/>
    <w:rsid w:val="000736BC"/>
    <w:rsid w:val="000750BD"/>
    <w:rsid w:val="00075AD2"/>
    <w:rsid w:val="0007747B"/>
    <w:rsid w:val="00077640"/>
    <w:rsid w:val="00077CD0"/>
    <w:rsid w:val="000805AE"/>
    <w:rsid w:val="0008104E"/>
    <w:rsid w:val="000816C6"/>
    <w:rsid w:val="00081E3A"/>
    <w:rsid w:val="000820D0"/>
    <w:rsid w:val="00083C97"/>
    <w:rsid w:val="0008469B"/>
    <w:rsid w:val="00086003"/>
    <w:rsid w:val="00086112"/>
    <w:rsid w:val="00086C97"/>
    <w:rsid w:val="0009110D"/>
    <w:rsid w:val="000922E0"/>
    <w:rsid w:val="00093DAC"/>
    <w:rsid w:val="00094DA1"/>
    <w:rsid w:val="000A317D"/>
    <w:rsid w:val="000A3D58"/>
    <w:rsid w:val="000A47BB"/>
    <w:rsid w:val="000A6FE4"/>
    <w:rsid w:val="000B0CD6"/>
    <w:rsid w:val="000B1565"/>
    <w:rsid w:val="000B321E"/>
    <w:rsid w:val="000B5088"/>
    <w:rsid w:val="000B68FD"/>
    <w:rsid w:val="000B701C"/>
    <w:rsid w:val="000C50D8"/>
    <w:rsid w:val="000C6C95"/>
    <w:rsid w:val="000C75FC"/>
    <w:rsid w:val="000D2605"/>
    <w:rsid w:val="000D38F8"/>
    <w:rsid w:val="000D43D5"/>
    <w:rsid w:val="000D5C2E"/>
    <w:rsid w:val="000D60AF"/>
    <w:rsid w:val="000D6B8A"/>
    <w:rsid w:val="000E1613"/>
    <w:rsid w:val="000E29A8"/>
    <w:rsid w:val="000E2FFA"/>
    <w:rsid w:val="000E33F3"/>
    <w:rsid w:val="000E4FDA"/>
    <w:rsid w:val="000E6C31"/>
    <w:rsid w:val="000E749C"/>
    <w:rsid w:val="000F0190"/>
    <w:rsid w:val="000F2358"/>
    <w:rsid w:val="000F29AD"/>
    <w:rsid w:val="000F5A99"/>
    <w:rsid w:val="000F7DF3"/>
    <w:rsid w:val="000F7FE7"/>
    <w:rsid w:val="00102484"/>
    <w:rsid w:val="00104F94"/>
    <w:rsid w:val="001051B4"/>
    <w:rsid w:val="00105CDE"/>
    <w:rsid w:val="00106BFC"/>
    <w:rsid w:val="001074B3"/>
    <w:rsid w:val="001104C7"/>
    <w:rsid w:val="00111D80"/>
    <w:rsid w:val="00114CC0"/>
    <w:rsid w:val="001166CE"/>
    <w:rsid w:val="001173D3"/>
    <w:rsid w:val="001174EC"/>
    <w:rsid w:val="00120FC7"/>
    <w:rsid w:val="001214D7"/>
    <w:rsid w:val="00122236"/>
    <w:rsid w:val="00122B92"/>
    <w:rsid w:val="00124A33"/>
    <w:rsid w:val="00124E77"/>
    <w:rsid w:val="00125879"/>
    <w:rsid w:val="001316D3"/>
    <w:rsid w:val="00132C0C"/>
    <w:rsid w:val="00133252"/>
    <w:rsid w:val="00134817"/>
    <w:rsid w:val="00137846"/>
    <w:rsid w:val="001415DB"/>
    <w:rsid w:val="00141935"/>
    <w:rsid w:val="00141A33"/>
    <w:rsid w:val="00142811"/>
    <w:rsid w:val="00142F47"/>
    <w:rsid w:val="0014346B"/>
    <w:rsid w:val="00145F85"/>
    <w:rsid w:val="00146B02"/>
    <w:rsid w:val="001508D8"/>
    <w:rsid w:val="001524E8"/>
    <w:rsid w:val="0015322C"/>
    <w:rsid w:val="0015328D"/>
    <w:rsid w:val="00157C5F"/>
    <w:rsid w:val="00157DD1"/>
    <w:rsid w:val="00160308"/>
    <w:rsid w:val="00161157"/>
    <w:rsid w:val="00164751"/>
    <w:rsid w:val="00164F96"/>
    <w:rsid w:val="0017029C"/>
    <w:rsid w:val="00171525"/>
    <w:rsid w:val="00173370"/>
    <w:rsid w:val="00173762"/>
    <w:rsid w:val="0017470F"/>
    <w:rsid w:val="00175E53"/>
    <w:rsid w:val="00181E21"/>
    <w:rsid w:val="001843ED"/>
    <w:rsid w:val="001845B2"/>
    <w:rsid w:val="0018517F"/>
    <w:rsid w:val="00186160"/>
    <w:rsid w:val="0019115B"/>
    <w:rsid w:val="00192B87"/>
    <w:rsid w:val="001956A7"/>
    <w:rsid w:val="00195BAE"/>
    <w:rsid w:val="0019673B"/>
    <w:rsid w:val="00196815"/>
    <w:rsid w:val="0019719A"/>
    <w:rsid w:val="001A0BC1"/>
    <w:rsid w:val="001A0F1B"/>
    <w:rsid w:val="001A322E"/>
    <w:rsid w:val="001A4833"/>
    <w:rsid w:val="001A48B0"/>
    <w:rsid w:val="001B00F6"/>
    <w:rsid w:val="001B0749"/>
    <w:rsid w:val="001B2163"/>
    <w:rsid w:val="001B3100"/>
    <w:rsid w:val="001B4C9C"/>
    <w:rsid w:val="001B602C"/>
    <w:rsid w:val="001C0D75"/>
    <w:rsid w:val="001C0ED9"/>
    <w:rsid w:val="001C0F17"/>
    <w:rsid w:val="001C32F0"/>
    <w:rsid w:val="001C5539"/>
    <w:rsid w:val="001C7320"/>
    <w:rsid w:val="001C7BE8"/>
    <w:rsid w:val="001D137A"/>
    <w:rsid w:val="001E7123"/>
    <w:rsid w:val="001E77E5"/>
    <w:rsid w:val="001F2DED"/>
    <w:rsid w:val="001F426B"/>
    <w:rsid w:val="0020069C"/>
    <w:rsid w:val="00202150"/>
    <w:rsid w:val="00207DAF"/>
    <w:rsid w:val="00225C41"/>
    <w:rsid w:val="0022629F"/>
    <w:rsid w:val="00227E8E"/>
    <w:rsid w:val="0023052C"/>
    <w:rsid w:val="00231FB6"/>
    <w:rsid w:val="002332F5"/>
    <w:rsid w:val="00241ACD"/>
    <w:rsid w:val="00242CD6"/>
    <w:rsid w:val="00242DB9"/>
    <w:rsid w:val="00245766"/>
    <w:rsid w:val="0024585D"/>
    <w:rsid w:val="002465FA"/>
    <w:rsid w:val="00246ECF"/>
    <w:rsid w:val="002538EF"/>
    <w:rsid w:val="00255792"/>
    <w:rsid w:val="00257D14"/>
    <w:rsid w:val="00257EF5"/>
    <w:rsid w:val="002625B9"/>
    <w:rsid w:val="00265879"/>
    <w:rsid w:val="002673B7"/>
    <w:rsid w:val="002702E5"/>
    <w:rsid w:val="00272362"/>
    <w:rsid w:val="00274683"/>
    <w:rsid w:val="00275AB3"/>
    <w:rsid w:val="00275BF1"/>
    <w:rsid w:val="00276EB3"/>
    <w:rsid w:val="00277A67"/>
    <w:rsid w:val="00280816"/>
    <w:rsid w:val="00284B83"/>
    <w:rsid w:val="00287508"/>
    <w:rsid w:val="0029215B"/>
    <w:rsid w:val="002A07FA"/>
    <w:rsid w:val="002A1000"/>
    <w:rsid w:val="002A126C"/>
    <w:rsid w:val="002A3BE6"/>
    <w:rsid w:val="002A5077"/>
    <w:rsid w:val="002A672F"/>
    <w:rsid w:val="002A71A7"/>
    <w:rsid w:val="002B081C"/>
    <w:rsid w:val="002B0AED"/>
    <w:rsid w:val="002B0E38"/>
    <w:rsid w:val="002B6812"/>
    <w:rsid w:val="002B704D"/>
    <w:rsid w:val="002B75FD"/>
    <w:rsid w:val="002B7AF5"/>
    <w:rsid w:val="002C08B5"/>
    <w:rsid w:val="002C0B77"/>
    <w:rsid w:val="002C164D"/>
    <w:rsid w:val="002C468B"/>
    <w:rsid w:val="002C4C28"/>
    <w:rsid w:val="002C636C"/>
    <w:rsid w:val="002D11F9"/>
    <w:rsid w:val="002D1C08"/>
    <w:rsid w:val="002D277B"/>
    <w:rsid w:val="002D68E1"/>
    <w:rsid w:val="002E0779"/>
    <w:rsid w:val="002E353C"/>
    <w:rsid w:val="002E3DF1"/>
    <w:rsid w:val="002E3E1E"/>
    <w:rsid w:val="002E42BD"/>
    <w:rsid w:val="002E4DA8"/>
    <w:rsid w:val="002E6F9C"/>
    <w:rsid w:val="002E74BC"/>
    <w:rsid w:val="002E781C"/>
    <w:rsid w:val="002F4CA4"/>
    <w:rsid w:val="002F4D93"/>
    <w:rsid w:val="002F5E47"/>
    <w:rsid w:val="002F72AF"/>
    <w:rsid w:val="003012BA"/>
    <w:rsid w:val="00302582"/>
    <w:rsid w:val="00304F48"/>
    <w:rsid w:val="00311103"/>
    <w:rsid w:val="00311358"/>
    <w:rsid w:val="00311CAB"/>
    <w:rsid w:val="00313852"/>
    <w:rsid w:val="00313947"/>
    <w:rsid w:val="00314659"/>
    <w:rsid w:val="00314680"/>
    <w:rsid w:val="00314AD9"/>
    <w:rsid w:val="00315528"/>
    <w:rsid w:val="003159F1"/>
    <w:rsid w:val="00316FF9"/>
    <w:rsid w:val="00317481"/>
    <w:rsid w:val="003223CF"/>
    <w:rsid w:val="003226B1"/>
    <w:rsid w:val="00322901"/>
    <w:rsid w:val="00322B25"/>
    <w:rsid w:val="00322D72"/>
    <w:rsid w:val="00323A3C"/>
    <w:rsid w:val="00324DD8"/>
    <w:rsid w:val="00325675"/>
    <w:rsid w:val="003319B7"/>
    <w:rsid w:val="00332866"/>
    <w:rsid w:val="00334715"/>
    <w:rsid w:val="00336174"/>
    <w:rsid w:val="00337571"/>
    <w:rsid w:val="0034087B"/>
    <w:rsid w:val="00340A60"/>
    <w:rsid w:val="003410D5"/>
    <w:rsid w:val="00342464"/>
    <w:rsid w:val="003469C7"/>
    <w:rsid w:val="00346A25"/>
    <w:rsid w:val="00350F05"/>
    <w:rsid w:val="003528F4"/>
    <w:rsid w:val="003547C7"/>
    <w:rsid w:val="0035794D"/>
    <w:rsid w:val="00357D52"/>
    <w:rsid w:val="00357E1B"/>
    <w:rsid w:val="00362101"/>
    <w:rsid w:val="003622EE"/>
    <w:rsid w:val="00363B58"/>
    <w:rsid w:val="00363EED"/>
    <w:rsid w:val="003644DE"/>
    <w:rsid w:val="00365BA3"/>
    <w:rsid w:val="0036629D"/>
    <w:rsid w:val="0036748F"/>
    <w:rsid w:val="00367A95"/>
    <w:rsid w:val="00370ACF"/>
    <w:rsid w:val="00372ADE"/>
    <w:rsid w:val="003748D0"/>
    <w:rsid w:val="00377C9C"/>
    <w:rsid w:val="00383416"/>
    <w:rsid w:val="003948F0"/>
    <w:rsid w:val="003951F9"/>
    <w:rsid w:val="00397180"/>
    <w:rsid w:val="003A135D"/>
    <w:rsid w:val="003A1440"/>
    <w:rsid w:val="003A3128"/>
    <w:rsid w:val="003A3F9E"/>
    <w:rsid w:val="003B0822"/>
    <w:rsid w:val="003B6A15"/>
    <w:rsid w:val="003B6A16"/>
    <w:rsid w:val="003B74D0"/>
    <w:rsid w:val="003B79FE"/>
    <w:rsid w:val="003B7E41"/>
    <w:rsid w:val="003B7F8F"/>
    <w:rsid w:val="003C15C5"/>
    <w:rsid w:val="003C17A6"/>
    <w:rsid w:val="003C637C"/>
    <w:rsid w:val="003C6DE3"/>
    <w:rsid w:val="003D306B"/>
    <w:rsid w:val="003E02E9"/>
    <w:rsid w:val="003E2AD3"/>
    <w:rsid w:val="003E4A40"/>
    <w:rsid w:val="003E59BB"/>
    <w:rsid w:val="003F053C"/>
    <w:rsid w:val="003F515B"/>
    <w:rsid w:val="003F7666"/>
    <w:rsid w:val="0040003A"/>
    <w:rsid w:val="004024A8"/>
    <w:rsid w:val="00403C54"/>
    <w:rsid w:val="00404430"/>
    <w:rsid w:val="004056E7"/>
    <w:rsid w:val="00405EC8"/>
    <w:rsid w:val="004117B6"/>
    <w:rsid w:val="0041313F"/>
    <w:rsid w:val="004134CE"/>
    <w:rsid w:val="00413FAE"/>
    <w:rsid w:val="004144A9"/>
    <w:rsid w:val="0041471F"/>
    <w:rsid w:val="00415E16"/>
    <w:rsid w:val="004161B7"/>
    <w:rsid w:val="0042330F"/>
    <w:rsid w:val="00424A74"/>
    <w:rsid w:val="00424B7F"/>
    <w:rsid w:val="004274E7"/>
    <w:rsid w:val="004276A7"/>
    <w:rsid w:val="00430B19"/>
    <w:rsid w:val="0043251C"/>
    <w:rsid w:val="00432881"/>
    <w:rsid w:val="004340D8"/>
    <w:rsid w:val="00437482"/>
    <w:rsid w:val="004402EF"/>
    <w:rsid w:val="00441964"/>
    <w:rsid w:val="00443975"/>
    <w:rsid w:val="00444136"/>
    <w:rsid w:val="00444A2A"/>
    <w:rsid w:val="00445044"/>
    <w:rsid w:val="004455E7"/>
    <w:rsid w:val="004468C3"/>
    <w:rsid w:val="004511DB"/>
    <w:rsid w:val="0045212F"/>
    <w:rsid w:val="00452519"/>
    <w:rsid w:val="00453C37"/>
    <w:rsid w:val="00454C2A"/>
    <w:rsid w:val="00457EE8"/>
    <w:rsid w:val="00460C58"/>
    <w:rsid w:val="00463E65"/>
    <w:rsid w:val="0046569C"/>
    <w:rsid w:val="00465A5F"/>
    <w:rsid w:val="00467B80"/>
    <w:rsid w:val="004703E4"/>
    <w:rsid w:val="00470892"/>
    <w:rsid w:val="00472705"/>
    <w:rsid w:val="00472F70"/>
    <w:rsid w:val="0047612A"/>
    <w:rsid w:val="00483FE5"/>
    <w:rsid w:val="00485274"/>
    <w:rsid w:val="00485486"/>
    <w:rsid w:val="0048685D"/>
    <w:rsid w:val="004908C7"/>
    <w:rsid w:val="0049213C"/>
    <w:rsid w:val="0049402A"/>
    <w:rsid w:val="00495FD3"/>
    <w:rsid w:val="00497A90"/>
    <w:rsid w:val="004A05C3"/>
    <w:rsid w:val="004A0B49"/>
    <w:rsid w:val="004A1E88"/>
    <w:rsid w:val="004A2A18"/>
    <w:rsid w:val="004A5703"/>
    <w:rsid w:val="004A6F5E"/>
    <w:rsid w:val="004A7D05"/>
    <w:rsid w:val="004B04B7"/>
    <w:rsid w:val="004B194D"/>
    <w:rsid w:val="004B3ED5"/>
    <w:rsid w:val="004B405E"/>
    <w:rsid w:val="004B4D86"/>
    <w:rsid w:val="004B6B9C"/>
    <w:rsid w:val="004B763D"/>
    <w:rsid w:val="004C1F25"/>
    <w:rsid w:val="004C69FB"/>
    <w:rsid w:val="004D0CA4"/>
    <w:rsid w:val="004D0E4F"/>
    <w:rsid w:val="004D4B11"/>
    <w:rsid w:val="004E06FD"/>
    <w:rsid w:val="004E1262"/>
    <w:rsid w:val="004E2C84"/>
    <w:rsid w:val="004E51D7"/>
    <w:rsid w:val="004E5BA7"/>
    <w:rsid w:val="004E70B4"/>
    <w:rsid w:val="004E7156"/>
    <w:rsid w:val="004F03FF"/>
    <w:rsid w:val="004F325A"/>
    <w:rsid w:val="004F3C5F"/>
    <w:rsid w:val="004F7B36"/>
    <w:rsid w:val="005005A8"/>
    <w:rsid w:val="00500F6F"/>
    <w:rsid w:val="00501089"/>
    <w:rsid w:val="00502616"/>
    <w:rsid w:val="00503C8F"/>
    <w:rsid w:val="00504D6D"/>
    <w:rsid w:val="0050783A"/>
    <w:rsid w:val="00510C81"/>
    <w:rsid w:val="00510C94"/>
    <w:rsid w:val="00513F4B"/>
    <w:rsid w:val="00514695"/>
    <w:rsid w:val="00514C02"/>
    <w:rsid w:val="0051596A"/>
    <w:rsid w:val="005170FF"/>
    <w:rsid w:val="00517430"/>
    <w:rsid w:val="00517948"/>
    <w:rsid w:val="00517E62"/>
    <w:rsid w:val="00522EE3"/>
    <w:rsid w:val="005275A9"/>
    <w:rsid w:val="005306E9"/>
    <w:rsid w:val="005322A1"/>
    <w:rsid w:val="00532CAD"/>
    <w:rsid w:val="00536C9E"/>
    <w:rsid w:val="0054047D"/>
    <w:rsid w:val="005404CE"/>
    <w:rsid w:val="00542E7C"/>
    <w:rsid w:val="00545330"/>
    <w:rsid w:val="00550FAD"/>
    <w:rsid w:val="00551170"/>
    <w:rsid w:val="00551E95"/>
    <w:rsid w:val="005521FF"/>
    <w:rsid w:val="00553AC0"/>
    <w:rsid w:val="0055421A"/>
    <w:rsid w:val="00554752"/>
    <w:rsid w:val="00554972"/>
    <w:rsid w:val="005557E9"/>
    <w:rsid w:val="00555B21"/>
    <w:rsid w:val="00556001"/>
    <w:rsid w:val="005601C9"/>
    <w:rsid w:val="00560753"/>
    <w:rsid w:val="00560B0E"/>
    <w:rsid w:val="0056283E"/>
    <w:rsid w:val="005632F6"/>
    <w:rsid w:val="005655E1"/>
    <w:rsid w:val="00565C06"/>
    <w:rsid w:val="0056644D"/>
    <w:rsid w:val="00566E3E"/>
    <w:rsid w:val="0057118C"/>
    <w:rsid w:val="005727BD"/>
    <w:rsid w:val="00572D8C"/>
    <w:rsid w:val="00573853"/>
    <w:rsid w:val="0057563F"/>
    <w:rsid w:val="00576CEF"/>
    <w:rsid w:val="0058049A"/>
    <w:rsid w:val="005806A5"/>
    <w:rsid w:val="00581691"/>
    <w:rsid w:val="00581829"/>
    <w:rsid w:val="00583909"/>
    <w:rsid w:val="005845B2"/>
    <w:rsid w:val="00584F37"/>
    <w:rsid w:val="0058561C"/>
    <w:rsid w:val="00586A85"/>
    <w:rsid w:val="00587027"/>
    <w:rsid w:val="00591AEE"/>
    <w:rsid w:val="00595417"/>
    <w:rsid w:val="0059596A"/>
    <w:rsid w:val="00595C95"/>
    <w:rsid w:val="00596ED0"/>
    <w:rsid w:val="005A23C4"/>
    <w:rsid w:val="005A303F"/>
    <w:rsid w:val="005A4F4B"/>
    <w:rsid w:val="005A6E6C"/>
    <w:rsid w:val="005A7797"/>
    <w:rsid w:val="005A79DB"/>
    <w:rsid w:val="005A7A2C"/>
    <w:rsid w:val="005B02B0"/>
    <w:rsid w:val="005B1FF2"/>
    <w:rsid w:val="005B5E50"/>
    <w:rsid w:val="005B6DF7"/>
    <w:rsid w:val="005C438B"/>
    <w:rsid w:val="005C51F7"/>
    <w:rsid w:val="005C7143"/>
    <w:rsid w:val="005D1935"/>
    <w:rsid w:val="005D20AD"/>
    <w:rsid w:val="005D4E7C"/>
    <w:rsid w:val="005D5543"/>
    <w:rsid w:val="005D5709"/>
    <w:rsid w:val="005D5E29"/>
    <w:rsid w:val="005D6E61"/>
    <w:rsid w:val="005E2D51"/>
    <w:rsid w:val="005E3D6D"/>
    <w:rsid w:val="005E3EBB"/>
    <w:rsid w:val="005E47D9"/>
    <w:rsid w:val="005E668C"/>
    <w:rsid w:val="005E6C90"/>
    <w:rsid w:val="005E77F3"/>
    <w:rsid w:val="005F220E"/>
    <w:rsid w:val="005F27A6"/>
    <w:rsid w:val="005F33F7"/>
    <w:rsid w:val="005F5CC5"/>
    <w:rsid w:val="005F5F7B"/>
    <w:rsid w:val="005F688E"/>
    <w:rsid w:val="005F6D1E"/>
    <w:rsid w:val="005F6D68"/>
    <w:rsid w:val="00600F76"/>
    <w:rsid w:val="006024B1"/>
    <w:rsid w:val="00604286"/>
    <w:rsid w:val="00610144"/>
    <w:rsid w:val="006117F2"/>
    <w:rsid w:val="00612E65"/>
    <w:rsid w:val="00614A69"/>
    <w:rsid w:val="0061687B"/>
    <w:rsid w:val="006174C3"/>
    <w:rsid w:val="006201AE"/>
    <w:rsid w:val="00622F49"/>
    <w:rsid w:val="006239D3"/>
    <w:rsid w:val="00624E78"/>
    <w:rsid w:val="006256DE"/>
    <w:rsid w:val="00627D52"/>
    <w:rsid w:val="006327A3"/>
    <w:rsid w:val="00634657"/>
    <w:rsid w:val="00635164"/>
    <w:rsid w:val="00637490"/>
    <w:rsid w:val="006508D5"/>
    <w:rsid w:val="006509AA"/>
    <w:rsid w:val="006517A5"/>
    <w:rsid w:val="00653740"/>
    <w:rsid w:val="00655734"/>
    <w:rsid w:val="00655822"/>
    <w:rsid w:val="006559AA"/>
    <w:rsid w:val="0066044C"/>
    <w:rsid w:val="006606B0"/>
    <w:rsid w:val="0066194D"/>
    <w:rsid w:val="00662C23"/>
    <w:rsid w:val="00663351"/>
    <w:rsid w:val="00663537"/>
    <w:rsid w:val="00665609"/>
    <w:rsid w:val="00667753"/>
    <w:rsid w:val="00674438"/>
    <w:rsid w:val="00674440"/>
    <w:rsid w:val="0067567B"/>
    <w:rsid w:val="00675842"/>
    <w:rsid w:val="00676AE8"/>
    <w:rsid w:val="00676C2F"/>
    <w:rsid w:val="006806A6"/>
    <w:rsid w:val="006850F5"/>
    <w:rsid w:val="006866E9"/>
    <w:rsid w:val="00687078"/>
    <w:rsid w:val="00691318"/>
    <w:rsid w:val="006929F0"/>
    <w:rsid w:val="00694D95"/>
    <w:rsid w:val="00697D70"/>
    <w:rsid w:val="006A066C"/>
    <w:rsid w:val="006A078B"/>
    <w:rsid w:val="006A0B93"/>
    <w:rsid w:val="006A0FF9"/>
    <w:rsid w:val="006A38D8"/>
    <w:rsid w:val="006A3A56"/>
    <w:rsid w:val="006A3AAC"/>
    <w:rsid w:val="006A499B"/>
    <w:rsid w:val="006B2766"/>
    <w:rsid w:val="006B293F"/>
    <w:rsid w:val="006B64A4"/>
    <w:rsid w:val="006B6CE1"/>
    <w:rsid w:val="006C0AC6"/>
    <w:rsid w:val="006C25EF"/>
    <w:rsid w:val="006C6189"/>
    <w:rsid w:val="006C69B7"/>
    <w:rsid w:val="006D00A7"/>
    <w:rsid w:val="006D0A87"/>
    <w:rsid w:val="006D33F7"/>
    <w:rsid w:val="006D364B"/>
    <w:rsid w:val="006D4D47"/>
    <w:rsid w:val="006D7492"/>
    <w:rsid w:val="006D7B32"/>
    <w:rsid w:val="006D7CA4"/>
    <w:rsid w:val="006E0334"/>
    <w:rsid w:val="006E0932"/>
    <w:rsid w:val="006E2A35"/>
    <w:rsid w:val="006E477C"/>
    <w:rsid w:val="006E5645"/>
    <w:rsid w:val="006E56C2"/>
    <w:rsid w:val="006E6BFC"/>
    <w:rsid w:val="006F112C"/>
    <w:rsid w:val="006F532F"/>
    <w:rsid w:val="006F639C"/>
    <w:rsid w:val="006F6A66"/>
    <w:rsid w:val="006F6E49"/>
    <w:rsid w:val="006F73AE"/>
    <w:rsid w:val="00700AC3"/>
    <w:rsid w:val="00702014"/>
    <w:rsid w:val="00702D4A"/>
    <w:rsid w:val="00703985"/>
    <w:rsid w:val="00703DF3"/>
    <w:rsid w:val="0070544F"/>
    <w:rsid w:val="00706884"/>
    <w:rsid w:val="007111DA"/>
    <w:rsid w:val="00714E88"/>
    <w:rsid w:val="00715B7F"/>
    <w:rsid w:val="007179B7"/>
    <w:rsid w:val="00721129"/>
    <w:rsid w:val="00722D85"/>
    <w:rsid w:val="00723E0A"/>
    <w:rsid w:val="007307A0"/>
    <w:rsid w:val="0073189F"/>
    <w:rsid w:val="00735134"/>
    <w:rsid w:val="00740691"/>
    <w:rsid w:val="00745221"/>
    <w:rsid w:val="00745D8C"/>
    <w:rsid w:val="00747F6F"/>
    <w:rsid w:val="0075020C"/>
    <w:rsid w:val="007505D3"/>
    <w:rsid w:val="00751D37"/>
    <w:rsid w:val="00753A84"/>
    <w:rsid w:val="0075584E"/>
    <w:rsid w:val="007562A1"/>
    <w:rsid w:val="00757A7E"/>
    <w:rsid w:val="00761017"/>
    <w:rsid w:val="007616B3"/>
    <w:rsid w:val="00765FEA"/>
    <w:rsid w:val="00767B8F"/>
    <w:rsid w:val="00767C6B"/>
    <w:rsid w:val="007706D3"/>
    <w:rsid w:val="007725EB"/>
    <w:rsid w:val="0077351C"/>
    <w:rsid w:val="00774046"/>
    <w:rsid w:val="007741F5"/>
    <w:rsid w:val="00775B24"/>
    <w:rsid w:val="0078051B"/>
    <w:rsid w:val="00780D1D"/>
    <w:rsid w:val="00782B17"/>
    <w:rsid w:val="00784424"/>
    <w:rsid w:val="007857BE"/>
    <w:rsid w:val="00785AFE"/>
    <w:rsid w:val="00785B0D"/>
    <w:rsid w:val="00785DD9"/>
    <w:rsid w:val="00790403"/>
    <w:rsid w:val="00791CF3"/>
    <w:rsid w:val="007925A4"/>
    <w:rsid w:val="00794A23"/>
    <w:rsid w:val="00794FC1"/>
    <w:rsid w:val="0079767C"/>
    <w:rsid w:val="007A1F74"/>
    <w:rsid w:val="007A3052"/>
    <w:rsid w:val="007A46DD"/>
    <w:rsid w:val="007A6C7D"/>
    <w:rsid w:val="007A70DF"/>
    <w:rsid w:val="007A7400"/>
    <w:rsid w:val="007A7B10"/>
    <w:rsid w:val="007A7C6E"/>
    <w:rsid w:val="007B1EC3"/>
    <w:rsid w:val="007B4488"/>
    <w:rsid w:val="007B47CE"/>
    <w:rsid w:val="007B4AF4"/>
    <w:rsid w:val="007B751E"/>
    <w:rsid w:val="007C1958"/>
    <w:rsid w:val="007C541D"/>
    <w:rsid w:val="007C5525"/>
    <w:rsid w:val="007C55CE"/>
    <w:rsid w:val="007C7B8E"/>
    <w:rsid w:val="007C7C45"/>
    <w:rsid w:val="007D0B18"/>
    <w:rsid w:val="007D3136"/>
    <w:rsid w:val="007D43FD"/>
    <w:rsid w:val="007D4866"/>
    <w:rsid w:val="007D5B08"/>
    <w:rsid w:val="007D60BB"/>
    <w:rsid w:val="007D67E3"/>
    <w:rsid w:val="007E0A0E"/>
    <w:rsid w:val="007E0D4A"/>
    <w:rsid w:val="007E103B"/>
    <w:rsid w:val="007E177C"/>
    <w:rsid w:val="007E3055"/>
    <w:rsid w:val="007E3A9A"/>
    <w:rsid w:val="007E764A"/>
    <w:rsid w:val="007F1D7D"/>
    <w:rsid w:val="007F20F3"/>
    <w:rsid w:val="007F455D"/>
    <w:rsid w:val="00801FA5"/>
    <w:rsid w:val="0080254C"/>
    <w:rsid w:val="0080296A"/>
    <w:rsid w:val="0080471B"/>
    <w:rsid w:val="008048BB"/>
    <w:rsid w:val="00804F29"/>
    <w:rsid w:val="0080590F"/>
    <w:rsid w:val="00806A34"/>
    <w:rsid w:val="00806F3E"/>
    <w:rsid w:val="00810955"/>
    <w:rsid w:val="00810E6D"/>
    <w:rsid w:val="008115E0"/>
    <w:rsid w:val="00814D4B"/>
    <w:rsid w:val="00820193"/>
    <w:rsid w:val="00821E48"/>
    <w:rsid w:val="008248E0"/>
    <w:rsid w:val="00825EE6"/>
    <w:rsid w:val="00827E2B"/>
    <w:rsid w:val="00830073"/>
    <w:rsid w:val="008304EE"/>
    <w:rsid w:val="008312F7"/>
    <w:rsid w:val="008321E5"/>
    <w:rsid w:val="00835AAE"/>
    <w:rsid w:val="00836F5E"/>
    <w:rsid w:val="00844511"/>
    <w:rsid w:val="00846809"/>
    <w:rsid w:val="00847221"/>
    <w:rsid w:val="00847A92"/>
    <w:rsid w:val="00850A9A"/>
    <w:rsid w:val="00852204"/>
    <w:rsid w:val="008523F6"/>
    <w:rsid w:val="0085296F"/>
    <w:rsid w:val="008542A1"/>
    <w:rsid w:val="008555E7"/>
    <w:rsid w:val="00855A14"/>
    <w:rsid w:val="00861217"/>
    <w:rsid w:val="008616B7"/>
    <w:rsid w:val="00863C1A"/>
    <w:rsid w:val="00865ED6"/>
    <w:rsid w:val="00866F42"/>
    <w:rsid w:val="0086750D"/>
    <w:rsid w:val="00872373"/>
    <w:rsid w:val="0087417E"/>
    <w:rsid w:val="00880B52"/>
    <w:rsid w:val="0088501C"/>
    <w:rsid w:val="00885CCB"/>
    <w:rsid w:val="008865D1"/>
    <w:rsid w:val="00886D16"/>
    <w:rsid w:val="00887131"/>
    <w:rsid w:val="0088758E"/>
    <w:rsid w:val="00887AD4"/>
    <w:rsid w:val="008906BE"/>
    <w:rsid w:val="00893284"/>
    <w:rsid w:val="00895743"/>
    <w:rsid w:val="00896539"/>
    <w:rsid w:val="00896B57"/>
    <w:rsid w:val="00897F92"/>
    <w:rsid w:val="008A33EC"/>
    <w:rsid w:val="008A5965"/>
    <w:rsid w:val="008A59A4"/>
    <w:rsid w:val="008A63D6"/>
    <w:rsid w:val="008B14CE"/>
    <w:rsid w:val="008B2C1A"/>
    <w:rsid w:val="008B4150"/>
    <w:rsid w:val="008B4545"/>
    <w:rsid w:val="008B4A92"/>
    <w:rsid w:val="008B4D9D"/>
    <w:rsid w:val="008B538C"/>
    <w:rsid w:val="008B606A"/>
    <w:rsid w:val="008B609B"/>
    <w:rsid w:val="008C0C69"/>
    <w:rsid w:val="008C27AC"/>
    <w:rsid w:val="008C2F3B"/>
    <w:rsid w:val="008C510D"/>
    <w:rsid w:val="008C687A"/>
    <w:rsid w:val="008D285E"/>
    <w:rsid w:val="008D4219"/>
    <w:rsid w:val="008D4E24"/>
    <w:rsid w:val="008E0012"/>
    <w:rsid w:val="008E1855"/>
    <w:rsid w:val="008E672C"/>
    <w:rsid w:val="008E691D"/>
    <w:rsid w:val="008F1D81"/>
    <w:rsid w:val="008F3064"/>
    <w:rsid w:val="008F4F01"/>
    <w:rsid w:val="008F5FBC"/>
    <w:rsid w:val="008F7343"/>
    <w:rsid w:val="008F7FF0"/>
    <w:rsid w:val="0090034E"/>
    <w:rsid w:val="00902B89"/>
    <w:rsid w:val="00903363"/>
    <w:rsid w:val="0090369B"/>
    <w:rsid w:val="0090492F"/>
    <w:rsid w:val="00905221"/>
    <w:rsid w:val="009057A0"/>
    <w:rsid w:val="0090627E"/>
    <w:rsid w:val="009100B5"/>
    <w:rsid w:val="0091172F"/>
    <w:rsid w:val="009118C1"/>
    <w:rsid w:val="009132A2"/>
    <w:rsid w:val="00914180"/>
    <w:rsid w:val="009146A5"/>
    <w:rsid w:val="00914EFE"/>
    <w:rsid w:val="0091649A"/>
    <w:rsid w:val="009223FC"/>
    <w:rsid w:val="00922900"/>
    <w:rsid w:val="00923203"/>
    <w:rsid w:val="009232CA"/>
    <w:rsid w:val="0092604A"/>
    <w:rsid w:val="00926ED3"/>
    <w:rsid w:val="009315C9"/>
    <w:rsid w:val="00931D2D"/>
    <w:rsid w:val="00931ECF"/>
    <w:rsid w:val="00932353"/>
    <w:rsid w:val="00934077"/>
    <w:rsid w:val="00937517"/>
    <w:rsid w:val="009409D1"/>
    <w:rsid w:val="00940C50"/>
    <w:rsid w:val="00940D5C"/>
    <w:rsid w:val="009413B1"/>
    <w:rsid w:val="00945108"/>
    <w:rsid w:val="0094534E"/>
    <w:rsid w:val="00946542"/>
    <w:rsid w:val="009519C6"/>
    <w:rsid w:val="00953139"/>
    <w:rsid w:val="00953592"/>
    <w:rsid w:val="0096122C"/>
    <w:rsid w:val="00961C03"/>
    <w:rsid w:val="00961E7D"/>
    <w:rsid w:val="00964E97"/>
    <w:rsid w:val="00964FA6"/>
    <w:rsid w:val="00965557"/>
    <w:rsid w:val="00970F56"/>
    <w:rsid w:val="00972A88"/>
    <w:rsid w:val="00974106"/>
    <w:rsid w:val="0097512D"/>
    <w:rsid w:val="0097623D"/>
    <w:rsid w:val="00977F97"/>
    <w:rsid w:val="00981E97"/>
    <w:rsid w:val="009822CB"/>
    <w:rsid w:val="0098431A"/>
    <w:rsid w:val="00985131"/>
    <w:rsid w:val="00985C4D"/>
    <w:rsid w:val="00985CDF"/>
    <w:rsid w:val="009877CB"/>
    <w:rsid w:val="00987A08"/>
    <w:rsid w:val="00987C19"/>
    <w:rsid w:val="00996460"/>
    <w:rsid w:val="009A1269"/>
    <w:rsid w:val="009A1E7A"/>
    <w:rsid w:val="009A2F0B"/>
    <w:rsid w:val="009A45F8"/>
    <w:rsid w:val="009A558D"/>
    <w:rsid w:val="009A5717"/>
    <w:rsid w:val="009A655F"/>
    <w:rsid w:val="009A6F83"/>
    <w:rsid w:val="009A7A79"/>
    <w:rsid w:val="009B0B1E"/>
    <w:rsid w:val="009B15AE"/>
    <w:rsid w:val="009B241F"/>
    <w:rsid w:val="009B2774"/>
    <w:rsid w:val="009B65A4"/>
    <w:rsid w:val="009B69E1"/>
    <w:rsid w:val="009C0740"/>
    <w:rsid w:val="009C0B49"/>
    <w:rsid w:val="009C1B58"/>
    <w:rsid w:val="009C357A"/>
    <w:rsid w:val="009C4B32"/>
    <w:rsid w:val="009C670A"/>
    <w:rsid w:val="009D1380"/>
    <w:rsid w:val="009D1502"/>
    <w:rsid w:val="009D1814"/>
    <w:rsid w:val="009D24C0"/>
    <w:rsid w:val="009D66A8"/>
    <w:rsid w:val="009D7930"/>
    <w:rsid w:val="009E0CFE"/>
    <w:rsid w:val="009E1E69"/>
    <w:rsid w:val="009E1E6B"/>
    <w:rsid w:val="009F109C"/>
    <w:rsid w:val="009F200A"/>
    <w:rsid w:val="009F37F4"/>
    <w:rsid w:val="009F656B"/>
    <w:rsid w:val="009F6866"/>
    <w:rsid w:val="009F7021"/>
    <w:rsid w:val="00A00B67"/>
    <w:rsid w:val="00A024FB"/>
    <w:rsid w:val="00A02C3C"/>
    <w:rsid w:val="00A02D30"/>
    <w:rsid w:val="00A06D81"/>
    <w:rsid w:val="00A073F6"/>
    <w:rsid w:val="00A15179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0B5"/>
    <w:rsid w:val="00A35DB1"/>
    <w:rsid w:val="00A377CC"/>
    <w:rsid w:val="00A40072"/>
    <w:rsid w:val="00A401EC"/>
    <w:rsid w:val="00A40E1B"/>
    <w:rsid w:val="00A43168"/>
    <w:rsid w:val="00A44149"/>
    <w:rsid w:val="00A45280"/>
    <w:rsid w:val="00A542E9"/>
    <w:rsid w:val="00A56CFF"/>
    <w:rsid w:val="00A5719F"/>
    <w:rsid w:val="00A577C0"/>
    <w:rsid w:val="00A603EE"/>
    <w:rsid w:val="00A60ED7"/>
    <w:rsid w:val="00A625BA"/>
    <w:rsid w:val="00A64BAF"/>
    <w:rsid w:val="00A651F0"/>
    <w:rsid w:val="00A657FE"/>
    <w:rsid w:val="00A65A1D"/>
    <w:rsid w:val="00A721E6"/>
    <w:rsid w:val="00A72606"/>
    <w:rsid w:val="00A73557"/>
    <w:rsid w:val="00A77041"/>
    <w:rsid w:val="00A811B3"/>
    <w:rsid w:val="00A81E86"/>
    <w:rsid w:val="00A86E57"/>
    <w:rsid w:val="00A900F0"/>
    <w:rsid w:val="00A9010C"/>
    <w:rsid w:val="00A923DD"/>
    <w:rsid w:val="00A926CE"/>
    <w:rsid w:val="00A9329E"/>
    <w:rsid w:val="00AA263D"/>
    <w:rsid w:val="00AA4057"/>
    <w:rsid w:val="00AA43A0"/>
    <w:rsid w:val="00AB254D"/>
    <w:rsid w:val="00AB342A"/>
    <w:rsid w:val="00AB4291"/>
    <w:rsid w:val="00AB4A65"/>
    <w:rsid w:val="00AB4C9E"/>
    <w:rsid w:val="00AC1E79"/>
    <w:rsid w:val="00AC2193"/>
    <w:rsid w:val="00AC40DF"/>
    <w:rsid w:val="00AC4F30"/>
    <w:rsid w:val="00AC690B"/>
    <w:rsid w:val="00AC7D19"/>
    <w:rsid w:val="00AD1D53"/>
    <w:rsid w:val="00AD28F4"/>
    <w:rsid w:val="00AD2D36"/>
    <w:rsid w:val="00AD390C"/>
    <w:rsid w:val="00AD4812"/>
    <w:rsid w:val="00AE263C"/>
    <w:rsid w:val="00AE26D0"/>
    <w:rsid w:val="00AE2700"/>
    <w:rsid w:val="00AE323C"/>
    <w:rsid w:val="00AE346F"/>
    <w:rsid w:val="00AE5217"/>
    <w:rsid w:val="00AE55A6"/>
    <w:rsid w:val="00AE729E"/>
    <w:rsid w:val="00AE7F72"/>
    <w:rsid w:val="00AF0654"/>
    <w:rsid w:val="00AF1357"/>
    <w:rsid w:val="00AF1C9B"/>
    <w:rsid w:val="00AF2022"/>
    <w:rsid w:val="00AF3ACD"/>
    <w:rsid w:val="00AF46FA"/>
    <w:rsid w:val="00AF4826"/>
    <w:rsid w:val="00AF6B4A"/>
    <w:rsid w:val="00AF6D70"/>
    <w:rsid w:val="00B0028F"/>
    <w:rsid w:val="00B00571"/>
    <w:rsid w:val="00B01C67"/>
    <w:rsid w:val="00B03608"/>
    <w:rsid w:val="00B0644F"/>
    <w:rsid w:val="00B0646D"/>
    <w:rsid w:val="00B065BF"/>
    <w:rsid w:val="00B10848"/>
    <w:rsid w:val="00B11255"/>
    <w:rsid w:val="00B12A8C"/>
    <w:rsid w:val="00B1396A"/>
    <w:rsid w:val="00B13D85"/>
    <w:rsid w:val="00B15778"/>
    <w:rsid w:val="00B16F2B"/>
    <w:rsid w:val="00B20E2F"/>
    <w:rsid w:val="00B304CD"/>
    <w:rsid w:val="00B33AB6"/>
    <w:rsid w:val="00B34C7E"/>
    <w:rsid w:val="00B350E5"/>
    <w:rsid w:val="00B36618"/>
    <w:rsid w:val="00B41911"/>
    <w:rsid w:val="00B41D87"/>
    <w:rsid w:val="00B42AB8"/>
    <w:rsid w:val="00B43444"/>
    <w:rsid w:val="00B437C6"/>
    <w:rsid w:val="00B43CA8"/>
    <w:rsid w:val="00B45A0F"/>
    <w:rsid w:val="00B46A46"/>
    <w:rsid w:val="00B47CFB"/>
    <w:rsid w:val="00B51113"/>
    <w:rsid w:val="00B5473F"/>
    <w:rsid w:val="00B54C5A"/>
    <w:rsid w:val="00B54E6D"/>
    <w:rsid w:val="00B55DB4"/>
    <w:rsid w:val="00B5787B"/>
    <w:rsid w:val="00B607C3"/>
    <w:rsid w:val="00B60F59"/>
    <w:rsid w:val="00B6362A"/>
    <w:rsid w:val="00B63831"/>
    <w:rsid w:val="00B64D7E"/>
    <w:rsid w:val="00B65B6B"/>
    <w:rsid w:val="00B6652E"/>
    <w:rsid w:val="00B665EF"/>
    <w:rsid w:val="00B66B2D"/>
    <w:rsid w:val="00B67FF1"/>
    <w:rsid w:val="00B70D18"/>
    <w:rsid w:val="00B72C09"/>
    <w:rsid w:val="00B808D4"/>
    <w:rsid w:val="00B80CD7"/>
    <w:rsid w:val="00B815CB"/>
    <w:rsid w:val="00B8216B"/>
    <w:rsid w:val="00B86951"/>
    <w:rsid w:val="00B90C16"/>
    <w:rsid w:val="00B94B37"/>
    <w:rsid w:val="00B968A4"/>
    <w:rsid w:val="00BA3944"/>
    <w:rsid w:val="00BB03B3"/>
    <w:rsid w:val="00BB14ED"/>
    <w:rsid w:val="00BB2472"/>
    <w:rsid w:val="00BB523C"/>
    <w:rsid w:val="00BB5B50"/>
    <w:rsid w:val="00BB5CFA"/>
    <w:rsid w:val="00BB630A"/>
    <w:rsid w:val="00BB7497"/>
    <w:rsid w:val="00BC0B2F"/>
    <w:rsid w:val="00BC4122"/>
    <w:rsid w:val="00BC4F12"/>
    <w:rsid w:val="00BC5D97"/>
    <w:rsid w:val="00BC7BFF"/>
    <w:rsid w:val="00BD5175"/>
    <w:rsid w:val="00BD53A6"/>
    <w:rsid w:val="00BE0605"/>
    <w:rsid w:val="00BE294C"/>
    <w:rsid w:val="00BE2CBB"/>
    <w:rsid w:val="00BE32F7"/>
    <w:rsid w:val="00BE4546"/>
    <w:rsid w:val="00BE5189"/>
    <w:rsid w:val="00BE6970"/>
    <w:rsid w:val="00BF7B97"/>
    <w:rsid w:val="00C02710"/>
    <w:rsid w:val="00C030EB"/>
    <w:rsid w:val="00C03C3C"/>
    <w:rsid w:val="00C0442D"/>
    <w:rsid w:val="00C04491"/>
    <w:rsid w:val="00C054D3"/>
    <w:rsid w:val="00C07514"/>
    <w:rsid w:val="00C07BBA"/>
    <w:rsid w:val="00C10770"/>
    <w:rsid w:val="00C12E3F"/>
    <w:rsid w:val="00C138CA"/>
    <w:rsid w:val="00C2198C"/>
    <w:rsid w:val="00C22E6E"/>
    <w:rsid w:val="00C32C03"/>
    <w:rsid w:val="00C347F3"/>
    <w:rsid w:val="00C34810"/>
    <w:rsid w:val="00C34C36"/>
    <w:rsid w:val="00C3601F"/>
    <w:rsid w:val="00C37A4F"/>
    <w:rsid w:val="00C45645"/>
    <w:rsid w:val="00C50A45"/>
    <w:rsid w:val="00C516F8"/>
    <w:rsid w:val="00C52001"/>
    <w:rsid w:val="00C52B4F"/>
    <w:rsid w:val="00C53D46"/>
    <w:rsid w:val="00C55060"/>
    <w:rsid w:val="00C60BEF"/>
    <w:rsid w:val="00C61574"/>
    <w:rsid w:val="00C618D9"/>
    <w:rsid w:val="00C62A2D"/>
    <w:rsid w:val="00C637AD"/>
    <w:rsid w:val="00C63F5E"/>
    <w:rsid w:val="00C64937"/>
    <w:rsid w:val="00C66FA7"/>
    <w:rsid w:val="00C67F6B"/>
    <w:rsid w:val="00C70798"/>
    <w:rsid w:val="00C713DF"/>
    <w:rsid w:val="00C7198D"/>
    <w:rsid w:val="00C71E64"/>
    <w:rsid w:val="00C731A5"/>
    <w:rsid w:val="00C764C7"/>
    <w:rsid w:val="00C77431"/>
    <w:rsid w:val="00C807F1"/>
    <w:rsid w:val="00C82A36"/>
    <w:rsid w:val="00C82C8E"/>
    <w:rsid w:val="00C8309B"/>
    <w:rsid w:val="00C839D6"/>
    <w:rsid w:val="00C84154"/>
    <w:rsid w:val="00C84AC2"/>
    <w:rsid w:val="00C85A7F"/>
    <w:rsid w:val="00C86EB0"/>
    <w:rsid w:val="00C87FE0"/>
    <w:rsid w:val="00C90977"/>
    <w:rsid w:val="00C91286"/>
    <w:rsid w:val="00C91F13"/>
    <w:rsid w:val="00C92B7B"/>
    <w:rsid w:val="00C9628E"/>
    <w:rsid w:val="00CA0DC2"/>
    <w:rsid w:val="00CA18D4"/>
    <w:rsid w:val="00CA4012"/>
    <w:rsid w:val="00CA6BF9"/>
    <w:rsid w:val="00CA6EEF"/>
    <w:rsid w:val="00CB108E"/>
    <w:rsid w:val="00CB23FA"/>
    <w:rsid w:val="00CB3B20"/>
    <w:rsid w:val="00CB655B"/>
    <w:rsid w:val="00CC1392"/>
    <w:rsid w:val="00CC2646"/>
    <w:rsid w:val="00CC330F"/>
    <w:rsid w:val="00CC3635"/>
    <w:rsid w:val="00CC6865"/>
    <w:rsid w:val="00CC75CE"/>
    <w:rsid w:val="00CC7A22"/>
    <w:rsid w:val="00CD0EE8"/>
    <w:rsid w:val="00CD56E6"/>
    <w:rsid w:val="00CD61E7"/>
    <w:rsid w:val="00CE7318"/>
    <w:rsid w:val="00CE766A"/>
    <w:rsid w:val="00CF0695"/>
    <w:rsid w:val="00CF1C0D"/>
    <w:rsid w:val="00CF3CDD"/>
    <w:rsid w:val="00CF4A23"/>
    <w:rsid w:val="00D04BA5"/>
    <w:rsid w:val="00D061EC"/>
    <w:rsid w:val="00D063E1"/>
    <w:rsid w:val="00D06781"/>
    <w:rsid w:val="00D0753F"/>
    <w:rsid w:val="00D10563"/>
    <w:rsid w:val="00D111F5"/>
    <w:rsid w:val="00D1242E"/>
    <w:rsid w:val="00D145F7"/>
    <w:rsid w:val="00D14993"/>
    <w:rsid w:val="00D17C94"/>
    <w:rsid w:val="00D20AE2"/>
    <w:rsid w:val="00D21D54"/>
    <w:rsid w:val="00D2245E"/>
    <w:rsid w:val="00D23E1F"/>
    <w:rsid w:val="00D24C3D"/>
    <w:rsid w:val="00D276D2"/>
    <w:rsid w:val="00D3128A"/>
    <w:rsid w:val="00D32BAF"/>
    <w:rsid w:val="00D32BC4"/>
    <w:rsid w:val="00D330A3"/>
    <w:rsid w:val="00D3426A"/>
    <w:rsid w:val="00D34989"/>
    <w:rsid w:val="00D3551B"/>
    <w:rsid w:val="00D35F82"/>
    <w:rsid w:val="00D417CF"/>
    <w:rsid w:val="00D45B50"/>
    <w:rsid w:val="00D462B6"/>
    <w:rsid w:val="00D5094C"/>
    <w:rsid w:val="00D51EDB"/>
    <w:rsid w:val="00D52645"/>
    <w:rsid w:val="00D52F7D"/>
    <w:rsid w:val="00D52F7F"/>
    <w:rsid w:val="00D55DFE"/>
    <w:rsid w:val="00D5646F"/>
    <w:rsid w:val="00D569D8"/>
    <w:rsid w:val="00D5745C"/>
    <w:rsid w:val="00D610BB"/>
    <w:rsid w:val="00D61444"/>
    <w:rsid w:val="00D6147F"/>
    <w:rsid w:val="00D62284"/>
    <w:rsid w:val="00D6246C"/>
    <w:rsid w:val="00D62728"/>
    <w:rsid w:val="00D6275E"/>
    <w:rsid w:val="00D6281C"/>
    <w:rsid w:val="00D62D60"/>
    <w:rsid w:val="00D65948"/>
    <w:rsid w:val="00D70702"/>
    <w:rsid w:val="00D707DD"/>
    <w:rsid w:val="00D7110D"/>
    <w:rsid w:val="00D7167F"/>
    <w:rsid w:val="00D71D60"/>
    <w:rsid w:val="00D71DB6"/>
    <w:rsid w:val="00D7277F"/>
    <w:rsid w:val="00D72B17"/>
    <w:rsid w:val="00D74F9A"/>
    <w:rsid w:val="00D75A1C"/>
    <w:rsid w:val="00D76051"/>
    <w:rsid w:val="00D801FF"/>
    <w:rsid w:val="00D81AC1"/>
    <w:rsid w:val="00D83390"/>
    <w:rsid w:val="00D870C5"/>
    <w:rsid w:val="00D9420C"/>
    <w:rsid w:val="00D9587A"/>
    <w:rsid w:val="00DA0263"/>
    <w:rsid w:val="00DA0435"/>
    <w:rsid w:val="00DA0C33"/>
    <w:rsid w:val="00DA3EE1"/>
    <w:rsid w:val="00DA40FE"/>
    <w:rsid w:val="00DA6078"/>
    <w:rsid w:val="00DA63AE"/>
    <w:rsid w:val="00DB09E1"/>
    <w:rsid w:val="00DB1EA7"/>
    <w:rsid w:val="00DB32AA"/>
    <w:rsid w:val="00DB35AF"/>
    <w:rsid w:val="00DB40C2"/>
    <w:rsid w:val="00DB500D"/>
    <w:rsid w:val="00DB7413"/>
    <w:rsid w:val="00DB7C65"/>
    <w:rsid w:val="00DC25AA"/>
    <w:rsid w:val="00DC289A"/>
    <w:rsid w:val="00DC35C6"/>
    <w:rsid w:val="00DD1485"/>
    <w:rsid w:val="00DD3C0B"/>
    <w:rsid w:val="00DD579E"/>
    <w:rsid w:val="00DD5CB0"/>
    <w:rsid w:val="00DD7E7C"/>
    <w:rsid w:val="00DE21AF"/>
    <w:rsid w:val="00DE3CC3"/>
    <w:rsid w:val="00DE4A1E"/>
    <w:rsid w:val="00DE5060"/>
    <w:rsid w:val="00DE549F"/>
    <w:rsid w:val="00DF09F6"/>
    <w:rsid w:val="00DF4D5B"/>
    <w:rsid w:val="00DF4F3B"/>
    <w:rsid w:val="00DF5207"/>
    <w:rsid w:val="00DF6EBA"/>
    <w:rsid w:val="00E0196E"/>
    <w:rsid w:val="00E03223"/>
    <w:rsid w:val="00E03F76"/>
    <w:rsid w:val="00E049DE"/>
    <w:rsid w:val="00E06900"/>
    <w:rsid w:val="00E06D83"/>
    <w:rsid w:val="00E0708C"/>
    <w:rsid w:val="00E1322B"/>
    <w:rsid w:val="00E13477"/>
    <w:rsid w:val="00E17B41"/>
    <w:rsid w:val="00E17E2F"/>
    <w:rsid w:val="00E21D50"/>
    <w:rsid w:val="00E23DEA"/>
    <w:rsid w:val="00E2415C"/>
    <w:rsid w:val="00E25195"/>
    <w:rsid w:val="00E257E3"/>
    <w:rsid w:val="00E25B54"/>
    <w:rsid w:val="00E25BF2"/>
    <w:rsid w:val="00E26CE2"/>
    <w:rsid w:val="00E27932"/>
    <w:rsid w:val="00E302FB"/>
    <w:rsid w:val="00E306DA"/>
    <w:rsid w:val="00E3075E"/>
    <w:rsid w:val="00E322A9"/>
    <w:rsid w:val="00E33637"/>
    <w:rsid w:val="00E3423C"/>
    <w:rsid w:val="00E35150"/>
    <w:rsid w:val="00E35303"/>
    <w:rsid w:val="00E36708"/>
    <w:rsid w:val="00E3717F"/>
    <w:rsid w:val="00E37524"/>
    <w:rsid w:val="00E4141F"/>
    <w:rsid w:val="00E428EF"/>
    <w:rsid w:val="00E43793"/>
    <w:rsid w:val="00E44E5A"/>
    <w:rsid w:val="00E475C6"/>
    <w:rsid w:val="00E508F5"/>
    <w:rsid w:val="00E52772"/>
    <w:rsid w:val="00E54436"/>
    <w:rsid w:val="00E5475E"/>
    <w:rsid w:val="00E55570"/>
    <w:rsid w:val="00E56486"/>
    <w:rsid w:val="00E5780C"/>
    <w:rsid w:val="00E6163E"/>
    <w:rsid w:val="00E61906"/>
    <w:rsid w:val="00E6598D"/>
    <w:rsid w:val="00E675CE"/>
    <w:rsid w:val="00E705F9"/>
    <w:rsid w:val="00E71CC5"/>
    <w:rsid w:val="00E74EE1"/>
    <w:rsid w:val="00E761DF"/>
    <w:rsid w:val="00E831B6"/>
    <w:rsid w:val="00E83F9D"/>
    <w:rsid w:val="00E85EE5"/>
    <w:rsid w:val="00E865EE"/>
    <w:rsid w:val="00E9537B"/>
    <w:rsid w:val="00E9643E"/>
    <w:rsid w:val="00EA00E1"/>
    <w:rsid w:val="00EA0913"/>
    <w:rsid w:val="00EA0CF2"/>
    <w:rsid w:val="00EA0E1B"/>
    <w:rsid w:val="00EA15AD"/>
    <w:rsid w:val="00EA6FD8"/>
    <w:rsid w:val="00EA7957"/>
    <w:rsid w:val="00EA79CC"/>
    <w:rsid w:val="00EB0139"/>
    <w:rsid w:val="00EB413E"/>
    <w:rsid w:val="00EB474B"/>
    <w:rsid w:val="00EB533F"/>
    <w:rsid w:val="00EB5C4A"/>
    <w:rsid w:val="00EB65D1"/>
    <w:rsid w:val="00EC0D00"/>
    <w:rsid w:val="00EC1B4F"/>
    <w:rsid w:val="00EC24CD"/>
    <w:rsid w:val="00EC3805"/>
    <w:rsid w:val="00EC4A17"/>
    <w:rsid w:val="00EC76B4"/>
    <w:rsid w:val="00EC799F"/>
    <w:rsid w:val="00ED1DE0"/>
    <w:rsid w:val="00ED2EF5"/>
    <w:rsid w:val="00ED3648"/>
    <w:rsid w:val="00ED4204"/>
    <w:rsid w:val="00ED4A14"/>
    <w:rsid w:val="00ED51DF"/>
    <w:rsid w:val="00ED5E83"/>
    <w:rsid w:val="00EE17CF"/>
    <w:rsid w:val="00EE24F0"/>
    <w:rsid w:val="00EE43DE"/>
    <w:rsid w:val="00EE43EB"/>
    <w:rsid w:val="00EE4531"/>
    <w:rsid w:val="00EE794E"/>
    <w:rsid w:val="00EF26C8"/>
    <w:rsid w:val="00EF34CF"/>
    <w:rsid w:val="00EF5F32"/>
    <w:rsid w:val="00EF6C1F"/>
    <w:rsid w:val="00EF75B9"/>
    <w:rsid w:val="00EF7825"/>
    <w:rsid w:val="00EF7F3B"/>
    <w:rsid w:val="00F02415"/>
    <w:rsid w:val="00F0339D"/>
    <w:rsid w:val="00F03511"/>
    <w:rsid w:val="00F04312"/>
    <w:rsid w:val="00F04D54"/>
    <w:rsid w:val="00F05D21"/>
    <w:rsid w:val="00F05F45"/>
    <w:rsid w:val="00F074BE"/>
    <w:rsid w:val="00F11482"/>
    <w:rsid w:val="00F11952"/>
    <w:rsid w:val="00F12CED"/>
    <w:rsid w:val="00F14E82"/>
    <w:rsid w:val="00F1658E"/>
    <w:rsid w:val="00F17C7E"/>
    <w:rsid w:val="00F17FAC"/>
    <w:rsid w:val="00F203E0"/>
    <w:rsid w:val="00F23D0A"/>
    <w:rsid w:val="00F2470A"/>
    <w:rsid w:val="00F24C3E"/>
    <w:rsid w:val="00F26B41"/>
    <w:rsid w:val="00F30BE3"/>
    <w:rsid w:val="00F30E65"/>
    <w:rsid w:val="00F31C30"/>
    <w:rsid w:val="00F31CE5"/>
    <w:rsid w:val="00F32706"/>
    <w:rsid w:val="00F3287C"/>
    <w:rsid w:val="00F32897"/>
    <w:rsid w:val="00F33263"/>
    <w:rsid w:val="00F33F36"/>
    <w:rsid w:val="00F3496A"/>
    <w:rsid w:val="00F36316"/>
    <w:rsid w:val="00F3770D"/>
    <w:rsid w:val="00F42C2B"/>
    <w:rsid w:val="00F43CBF"/>
    <w:rsid w:val="00F4430D"/>
    <w:rsid w:val="00F4530C"/>
    <w:rsid w:val="00F513D3"/>
    <w:rsid w:val="00F51B63"/>
    <w:rsid w:val="00F53CE6"/>
    <w:rsid w:val="00F56869"/>
    <w:rsid w:val="00F63593"/>
    <w:rsid w:val="00F6514A"/>
    <w:rsid w:val="00F65525"/>
    <w:rsid w:val="00F66BFC"/>
    <w:rsid w:val="00F67ECF"/>
    <w:rsid w:val="00F7190D"/>
    <w:rsid w:val="00F72F16"/>
    <w:rsid w:val="00F73600"/>
    <w:rsid w:val="00F74D5A"/>
    <w:rsid w:val="00F74F89"/>
    <w:rsid w:val="00F757CC"/>
    <w:rsid w:val="00F7585E"/>
    <w:rsid w:val="00F76D10"/>
    <w:rsid w:val="00F802B4"/>
    <w:rsid w:val="00F83E79"/>
    <w:rsid w:val="00F8478C"/>
    <w:rsid w:val="00F85D7A"/>
    <w:rsid w:val="00F90297"/>
    <w:rsid w:val="00F91EC2"/>
    <w:rsid w:val="00F92575"/>
    <w:rsid w:val="00F9577F"/>
    <w:rsid w:val="00FA002D"/>
    <w:rsid w:val="00FA05F0"/>
    <w:rsid w:val="00FA0F91"/>
    <w:rsid w:val="00FA2CE1"/>
    <w:rsid w:val="00FA3D2D"/>
    <w:rsid w:val="00FA3D84"/>
    <w:rsid w:val="00FA4136"/>
    <w:rsid w:val="00FA4C4D"/>
    <w:rsid w:val="00FA6809"/>
    <w:rsid w:val="00FB0747"/>
    <w:rsid w:val="00FB2BE1"/>
    <w:rsid w:val="00FB78CC"/>
    <w:rsid w:val="00FC1CC8"/>
    <w:rsid w:val="00FC302F"/>
    <w:rsid w:val="00FC5F7E"/>
    <w:rsid w:val="00FC60AD"/>
    <w:rsid w:val="00FC67EE"/>
    <w:rsid w:val="00FC7810"/>
    <w:rsid w:val="00FD21F3"/>
    <w:rsid w:val="00FD2E8E"/>
    <w:rsid w:val="00FD5E74"/>
    <w:rsid w:val="00FD6814"/>
    <w:rsid w:val="00FE0784"/>
    <w:rsid w:val="00FE282A"/>
    <w:rsid w:val="00FE3492"/>
    <w:rsid w:val="00FE44EC"/>
    <w:rsid w:val="00FE7136"/>
    <w:rsid w:val="00FF24ED"/>
    <w:rsid w:val="00FF2C7F"/>
    <w:rsid w:val="00FF3E2C"/>
    <w:rsid w:val="00FF4903"/>
    <w:rsid w:val="00FF6019"/>
    <w:rsid w:val="00FF710B"/>
    <w:rsid w:val="03176B94"/>
    <w:rsid w:val="04992156"/>
    <w:rsid w:val="0A9450D4"/>
    <w:rsid w:val="146C4ADF"/>
    <w:rsid w:val="1813536C"/>
    <w:rsid w:val="4375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7FD079"/>
  <w15:docId w15:val="{44469AB9-6A62-40C9-B5ED-BDDB9DDF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qFormat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4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312"/>
    <w:rPr>
      <w:rFonts w:asciiTheme="minorHAnsi" w:eastAsiaTheme="minorEastAsia" w:hAnsiTheme="minorHAnsi" w:cstheme="minorBid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43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312"/>
    <w:rPr>
      <w:rFonts w:asciiTheme="minorHAnsi" w:eastAsiaTheme="minorEastAsia" w:hAnsiTheme="minorHAnsi" w:cstheme="min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 Wang</dc:creator>
  <cp:lastModifiedBy>Johnson Z Wang (SPHPC)</cp:lastModifiedBy>
  <cp:revision>5</cp:revision>
  <dcterms:created xsi:type="dcterms:W3CDTF">2025-05-31T01:36:00Z</dcterms:created>
  <dcterms:modified xsi:type="dcterms:W3CDTF">2025-06-0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